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73F34E1" w14:textId="39872038" w:rsidR="009A13E5" w:rsidRPr="00CD1F86" w:rsidRDefault="009A13E5" w:rsidP="009A13E5">
      <w:pPr>
        <w:jc w:val="center"/>
      </w:pPr>
      <w:r w:rsidRPr="00CD1F86">
        <w:t>Correlation analysis</w:t>
      </w:r>
    </w:p>
    <w:tbl>
      <w:tblPr>
        <w:tblStyle w:val="a7"/>
        <w:tblW w:w="6379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197"/>
        <w:gridCol w:w="1417"/>
      </w:tblGrid>
      <w:tr w:rsidR="00CD1F86" w:rsidRPr="00CD1F86" w14:paraId="56871192" w14:textId="77777777" w:rsidTr="00D86251">
        <w:trPr>
          <w:jc w:val="center"/>
        </w:trPr>
        <w:tc>
          <w:tcPr>
            <w:tcW w:w="2765" w:type="dxa"/>
            <w:tcBorders>
              <w:top w:val="single" w:sz="12" w:space="0" w:color="auto"/>
              <w:bottom w:val="single" w:sz="12" w:space="0" w:color="auto"/>
            </w:tcBorders>
          </w:tcPr>
          <w:p w14:paraId="421C4FFB" w14:textId="2668F01E" w:rsidR="00EE5C89" w:rsidRPr="00CD1F86" w:rsidRDefault="00EE5C89" w:rsidP="00EE5C89">
            <w:pPr>
              <w:jc w:val="center"/>
              <w:rPr>
                <w:b/>
                <w:bCs/>
              </w:rPr>
            </w:pPr>
            <w:r w:rsidRPr="00CD1F86">
              <w:rPr>
                <w:rFonts w:hint="eastAsia"/>
              </w:rPr>
              <w:t>P</w:t>
            </w:r>
            <w:r w:rsidRPr="00CD1F86">
              <w:t>arameter</w:t>
            </w:r>
          </w:p>
        </w:tc>
        <w:tc>
          <w:tcPr>
            <w:tcW w:w="2197" w:type="dxa"/>
            <w:tcBorders>
              <w:top w:val="single" w:sz="12" w:space="0" w:color="auto"/>
              <w:bottom w:val="single" w:sz="12" w:space="0" w:color="auto"/>
            </w:tcBorders>
          </w:tcPr>
          <w:p w14:paraId="26079528" w14:textId="1926E123" w:rsidR="00EE5C89" w:rsidRPr="00CD1F86" w:rsidRDefault="001474E2" w:rsidP="00EE5C89">
            <w:pPr>
              <w:jc w:val="center"/>
            </w:pPr>
            <w:r w:rsidRPr="00CD1F86">
              <w:t xml:space="preserve">correlation </w:t>
            </w:r>
            <w:r w:rsidR="00F941CE" w:rsidRPr="00CD1F86">
              <w:t>coefficient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</w:tcPr>
          <w:p w14:paraId="1AECAA00" w14:textId="0F784739" w:rsidR="00EE5C89" w:rsidRPr="00CD1F86" w:rsidRDefault="00EE5C89" w:rsidP="00EE5C89">
            <w:pPr>
              <w:jc w:val="center"/>
              <w:rPr>
                <w:b/>
                <w:bCs/>
              </w:rPr>
            </w:pPr>
            <w:r w:rsidRPr="00CD1F86">
              <w:t>p value</w:t>
            </w:r>
          </w:p>
        </w:tc>
      </w:tr>
      <w:tr w:rsidR="00CD1F86" w:rsidRPr="00CD1F86" w14:paraId="3857D272" w14:textId="77777777" w:rsidTr="00D86251">
        <w:trPr>
          <w:jc w:val="center"/>
        </w:trPr>
        <w:tc>
          <w:tcPr>
            <w:tcW w:w="2765" w:type="dxa"/>
            <w:tcBorders>
              <w:top w:val="single" w:sz="12" w:space="0" w:color="auto"/>
              <w:bottom w:val="nil"/>
            </w:tcBorders>
          </w:tcPr>
          <w:p w14:paraId="635133CC" w14:textId="293AA66B" w:rsidR="00A36E09" w:rsidRPr="00CD1F86" w:rsidRDefault="00A36E09" w:rsidP="00A36E09">
            <w:pPr>
              <w:jc w:val="center"/>
            </w:pPr>
            <w:r w:rsidRPr="00CD1F86">
              <w:rPr>
                <w:rFonts w:hint="eastAsia"/>
              </w:rPr>
              <w:t>S</w:t>
            </w:r>
            <w:r w:rsidRPr="00CD1F86">
              <w:t>ex</w:t>
            </w:r>
          </w:p>
        </w:tc>
        <w:tc>
          <w:tcPr>
            <w:tcW w:w="2197" w:type="dxa"/>
            <w:tcBorders>
              <w:top w:val="single" w:sz="12" w:space="0" w:color="auto"/>
              <w:bottom w:val="nil"/>
            </w:tcBorders>
          </w:tcPr>
          <w:p w14:paraId="16BA0241" w14:textId="3E96C3CC" w:rsidR="00A36E09" w:rsidRPr="00CD1F86" w:rsidRDefault="00A36E09" w:rsidP="00A36E09">
            <w:pPr>
              <w:jc w:val="center"/>
            </w:pPr>
            <w:r w:rsidRPr="00CD1F86">
              <w:rPr>
                <w:rFonts w:hint="eastAsia"/>
              </w:rPr>
              <w:t>0</w:t>
            </w:r>
            <w:r w:rsidRPr="00CD1F86">
              <w:t>.009</w:t>
            </w:r>
          </w:p>
        </w:tc>
        <w:tc>
          <w:tcPr>
            <w:tcW w:w="1417" w:type="dxa"/>
            <w:tcBorders>
              <w:top w:val="single" w:sz="12" w:space="0" w:color="auto"/>
              <w:bottom w:val="nil"/>
            </w:tcBorders>
          </w:tcPr>
          <w:p w14:paraId="05CF6D6B" w14:textId="5A380112" w:rsidR="00A36E09" w:rsidRPr="00CD1F86" w:rsidRDefault="00A36E09" w:rsidP="00A36E09">
            <w:pPr>
              <w:jc w:val="center"/>
            </w:pPr>
            <w:r w:rsidRPr="00CD1F86">
              <w:rPr>
                <w:rFonts w:hint="eastAsia"/>
              </w:rPr>
              <w:t>0</w:t>
            </w:r>
            <w:r w:rsidRPr="00CD1F86">
              <w:t>.892</w:t>
            </w:r>
          </w:p>
        </w:tc>
      </w:tr>
      <w:tr w:rsidR="00CD1F86" w:rsidRPr="00CD1F86" w14:paraId="4EB98E5E" w14:textId="77777777" w:rsidTr="00D86251">
        <w:trPr>
          <w:jc w:val="center"/>
        </w:trPr>
        <w:tc>
          <w:tcPr>
            <w:tcW w:w="2765" w:type="dxa"/>
            <w:tcBorders>
              <w:top w:val="nil"/>
              <w:bottom w:val="nil"/>
            </w:tcBorders>
          </w:tcPr>
          <w:p w14:paraId="42964AB9" w14:textId="2D8C70E9" w:rsidR="00A36E09" w:rsidRPr="00CD1F86" w:rsidRDefault="00A36E09" w:rsidP="00A36E09">
            <w:pPr>
              <w:jc w:val="center"/>
            </w:pPr>
            <w:r w:rsidRPr="00CD1F86">
              <w:t>Age</w:t>
            </w:r>
          </w:p>
        </w:tc>
        <w:tc>
          <w:tcPr>
            <w:tcW w:w="2197" w:type="dxa"/>
            <w:tcBorders>
              <w:top w:val="nil"/>
              <w:bottom w:val="nil"/>
            </w:tcBorders>
          </w:tcPr>
          <w:p w14:paraId="1C312639" w14:textId="11CDEA05" w:rsidR="00A36E09" w:rsidRPr="00CD1F86" w:rsidRDefault="00A36E09" w:rsidP="00A36E09">
            <w:pPr>
              <w:jc w:val="center"/>
            </w:pPr>
            <w:r w:rsidRPr="00CD1F86">
              <w:rPr>
                <w:rFonts w:hint="eastAsia"/>
              </w:rPr>
              <w:t>0</w:t>
            </w:r>
            <w:r w:rsidRPr="00CD1F86">
              <w:t>.008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D1BBC46" w14:textId="046490F5" w:rsidR="00A36E09" w:rsidRPr="00CD1F86" w:rsidRDefault="00A36E09" w:rsidP="00A36E09">
            <w:pPr>
              <w:jc w:val="center"/>
            </w:pPr>
            <w:r w:rsidRPr="00CD1F86">
              <w:rPr>
                <w:rFonts w:hint="eastAsia"/>
              </w:rPr>
              <w:t>0</w:t>
            </w:r>
            <w:r w:rsidRPr="00CD1F86">
              <w:t>.903</w:t>
            </w:r>
          </w:p>
        </w:tc>
      </w:tr>
      <w:tr w:rsidR="00CD1F86" w:rsidRPr="00CD1F86" w14:paraId="6A975C44" w14:textId="77777777" w:rsidTr="00D86251">
        <w:trPr>
          <w:jc w:val="center"/>
        </w:trPr>
        <w:tc>
          <w:tcPr>
            <w:tcW w:w="2765" w:type="dxa"/>
            <w:tcBorders>
              <w:top w:val="nil"/>
              <w:bottom w:val="nil"/>
            </w:tcBorders>
          </w:tcPr>
          <w:p w14:paraId="14D8907C" w14:textId="72339C71" w:rsidR="00A36E09" w:rsidRPr="00CD1F86" w:rsidRDefault="00A36E09" w:rsidP="00A36E09">
            <w:pPr>
              <w:jc w:val="center"/>
            </w:pPr>
            <w:r w:rsidRPr="00CD1F86">
              <w:rPr>
                <w:rFonts w:hint="eastAsia"/>
              </w:rPr>
              <w:t>T</w:t>
            </w:r>
            <w:r w:rsidRPr="00CD1F86">
              <w:t>arget lesion</w:t>
            </w:r>
          </w:p>
        </w:tc>
        <w:tc>
          <w:tcPr>
            <w:tcW w:w="2197" w:type="dxa"/>
            <w:tcBorders>
              <w:top w:val="nil"/>
              <w:bottom w:val="nil"/>
            </w:tcBorders>
          </w:tcPr>
          <w:p w14:paraId="3F97840A" w14:textId="0B7E8844" w:rsidR="00A36E09" w:rsidRPr="00CD1F86" w:rsidRDefault="00A36E09" w:rsidP="00A36E09">
            <w:pPr>
              <w:jc w:val="center"/>
            </w:pPr>
            <w:r w:rsidRPr="00CD1F86">
              <w:rPr>
                <w:rFonts w:hint="eastAsia"/>
              </w:rPr>
              <w:t>-</w:t>
            </w:r>
            <w:r w:rsidRPr="00CD1F86">
              <w:t>0.085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205CB98" w14:textId="40D7F410" w:rsidR="00A36E09" w:rsidRPr="00CD1F86" w:rsidRDefault="00A36E09" w:rsidP="00A36E09">
            <w:pPr>
              <w:jc w:val="center"/>
            </w:pPr>
            <w:r w:rsidRPr="00CD1F86">
              <w:rPr>
                <w:rFonts w:hint="eastAsia"/>
              </w:rPr>
              <w:t>0</w:t>
            </w:r>
            <w:r w:rsidRPr="00CD1F86">
              <w:t>.218</w:t>
            </w:r>
          </w:p>
        </w:tc>
      </w:tr>
      <w:tr w:rsidR="00CD1F86" w:rsidRPr="00CD1F86" w14:paraId="379FAE3C" w14:textId="77777777" w:rsidTr="00D86251">
        <w:trPr>
          <w:jc w:val="center"/>
        </w:trPr>
        <w:tc>
          <w:tcPr>
            <w:tcW w:w="2765" w:type="dxa"/>
            <w:tcBorders>
              <w:top w:val="nil"/>
              <w:bottom w:val="nil"/>
            </w:tcBorders>
          </w:tcPr>
          <w:p w14:paraId="079696DE" w14:textId="19F295DE" w:rsidR="00A36E09" w:rsidRPr="00CD1F86" w:rsidRDefault="00A36E09" w:rsidP="00A36E09">
            <w:pPr>
              <w:jc w:val="center"/>
            </w:pPr>
            <w:r w:rsidRPr="00CD1F86">
              <w:rPr>
                <w:rFonts w:hint="eastAsia"/>
              </w:rPr>
              <w:t>J</w:t>
            </w:r>
            <w:r w:rsidRPr="00CD1F86">
              <w:t>-CTO score</w:t>
            </w:r>
          </w:p>
        </w:tc>
        <w:tc>
          <w:tcPr>
            <w:tcW w:w="2197" w:type="dxa"/>
            <w:tcBorders>
              <w:top w:val="nil"/>
              <w:bottom w:val="nil"/>
            </w:tcBorders>
          </w:tcPr>
          <w:p w14:paraId="4BBB9DA8" w14:textId="6F0CDDCE" w:rsidR="00A36E09" w:rsidRPr="00CD1F86" w:rsidRDefault="00A36E09" w:rsidP="00A36E09">
            <w:pPr>
              <w:jc w:val="center"/>
            </w:pPr>
            <w:r w:rsidRPr="00CD1F86">
              <w:rPr>
                <w:rFonts w:hint="eastAsia"/>
              </w:rPr>
              <w:t>-</w:t>
            </w:r>
            <w:r w:rsidRPr="00CD1F86">
              <w:t>0.178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E27AC9D" w14:textId="0DC2D72F" w:rsidR="00A36E09" w:rsidRPr="00CD1F86" w:rsidRDefault="00A36E09" w:rsidP="00A36E09">
            <w:pPr>
              <w:jc w:val="center"/>
            </w:pPr>
            <w:r w:rsidRPr="00CD1F86">
              <w:t>0.009</w:t>
            </w:r>
          </w:p>
        </w:tc>
      </w:tr>
      <w:tr w:rsidR="00CD1F86" w:rsidRPr="00CD1F86" w14:paraId="06FD3D0A" w14:textId="77777777" w:rsidTr="00D86251">
        <w:trPr>
          <w:jc w:val="center"/>
        </w:trPr>
        <w:tc>
          <w:tcPr>
            <w:tcW w:w="2765" w:type="dxa"/>
            <w:tcBorders>
              <w:top w:val="nil"/>
              <w:bottom w:val="nil"/>
            </w:tcBorders>
          </w:tcPr>
          <w:p w14:paraId="090A5CDD" w14:textId="6E1574F4" w:rsidR="00A36E09" w:rsidRPr="00CD1F86" w:rsidRDefault="00A36E09" w:rsidP="00A36E09">
            <w:pPr>
              <w:jc w:val="center"/>
            </w:pPr>
            <w:r w:rsidRPr="00CD1F86">
              <w:t>Month of interval</w:t>
            </w:r>
          </w:p>
        </w:tc>
        <w:tc>
          <w:tcPr>
            <w:tcW w:w="2197" w:type="dxa"/>
            <w:tcBorders>
              <w:top w:val="nil"/>
              <w:bottom w:val="nil"/>
            </w:tcBorders>
          </w:tcPr>
          <w:p w14:paraId="03EC09AB" w14:textId="281BFEE0" w:rsidR="00A36E09" w:rsidRPr="00CD1F86" w:rsidRDefault="00A36E09" w:rsidP="00A36E09">
            <w:pPr>
              <w:jc w:val="center"/>
            </w:pPr>
            <w:r w:rsidRPr="00CD1F86">
              <w:rPr>
                <w:rFonts w:hint="eastAsia"/>
              </w:rPr>
              <w:t>-</w:t>
            </w:r>
            <w:r w:rsidRPr="00CD1F86">
              <w:t>0.125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557B69F" w14:textId="08C782FE" w:rsidR="00A36E09" w:rsidRPr="00CD1F86" w:rsidRDefault="00A36E09" w:rsidP="00A36E09">
            <w:pPr>
              <w:jc w:val="center"/>
            </w:pPr>
            <w:r w:rsidRPr="00CD1F86">
              <w:rPr>
                <w:rFonts w:hint="eastAsia"/>
              </w:rPr>
              <w:t>0</w:t>
            </w:r>
            <w:r w:rsidRPr="00CD1F86">
              <w:t>.070</w:t>
            </w:r>
          </w:p>
        </w:tc>
      </w:tr>
      <w:tr w:rsidR="00CD1F86" w:rsidRPr="00CD1F86" w14:paraId="66C3CBDA" w14:textId="77777777" w:rsidTr="00D86251">
        <w:trPr>
          <w:jc w:val="center"/>
        </w:trPr>
        <w:tc>
          <w:tcPr>
            <w:tcW w:w="2765" w:type="dxa"/>
            <w:tcBorders>
              <w:top w:val="nil"/>
              <w:bottom w:val="nil"/>
            </w:tcBorders>
          </w:tcPr>
          <w:p w14:paraId="5F3D1961" w14:textId="349E4FBD" w:rsidR="00A36E09" w:rsidRPr="00CD1F86" w:rsidRDefault="00A36E09" w:rsidP="00A36E09">
            <w:pPr>
              <w:jc w:val="center"/>
            </w:pPr>
            <w:r w:rsidRPr="00CD1F86">
              <w:t>CC scale</w:t>
            </w:r>
          </w:p>
        </w:tc>
        <w:tc>
          <w:tcPr>
            <w:tcW w:w="2197" w:type="dxa"/>
            <w:tcBorders>
              <w:top w:val="nil"/>
              <w:bottom w:val="nil"/>
            </w:tcBorders>
          </w:tcPr>
          <w:p w14:paraId="3C1B6F37" w14:textId="37FC9A82" w:rsidR="00A36E09" w:rsidRPr="00CD1F86" w:rsidRDefault="00A36E09" w:rsidP="00A36E09">
            <w:pPr>
              <w:jc w:val="center"/>
            </w:pPr>
            <w:r w:rsidRPr="00CD1F86">
              <w:rPr>
                <w:rFonts w:hint="eastAsia"/>
              </w:rPr>
              <w:t>0</w:t>
            </w:r>
            <w:r w:rsidRPr="00CD1F86">
              <w:t>.159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591ADED" w14:textId="1A3F96B0" w:rsidR="00A36E09" w:rsidRPr="00CD1F86" w:rsidRDefault="00A36E09" w:rsidP="00A36E09">
            <w:pPr>
              <w:jc w:val="center"/>
            </w:pPr>
            <w:r w:rsidRPr="00CD1F86">
              <w:rPr>
                <w:rFonts w:hint="eastAsia"/>
              </w:rPr>
              <w:t>0</w:t>
            </w:r>
            <w:r w:rsidRPr="00CD1F86">
              <w:t>.020</w:t>
            </w:r>
          </w:p>
        </w:tc>
      </w:tr>
      <w:tr w:rsidR="00CD1F86" w:rsidRPr="00CD1F86" w14:paraId="0838AAA3" w14:textId="77777777" w:rsidTr="00D86251">
        <w:trPr>
          <w:jc w:val="center"/>
        </w:trPr>
        <w:tc>
          <w:tcPr>
            <w:tcW w:w="2765" w:type="dxa"/>
            <w:tcBorders>
              <w:top w:val="nil"/>
              <w:bottom w:val="nil"/>
            </w:tcBorders>
          </w:tcPr>
          <w:p w14:paraId="01ACDF75" w14:textId="3F94411B" w:rsidR="00A36E09" w:rsidRPr="00CD1F86" w:rsidRDefault="00A36E09" w:rsidP="00A36E09">
            <w:pPr>
              <w:jc w:val="center"/>
            </w:pPr>
            <w:r w:rsidRPr="00CD1F86">
              <w:rPr>
                <w:rFonts w:hint="eastAsia"/>
              </w:rPr>
              <w:t>C</w:t>
            </w:r>
            <w:r w:rsidRPr="00CD1F86">
              <w:t>CTA</w:t>
            </w:r>
          </w:p>
        </w:tc>
        <w:tc>
          <w:tcPr>
            <w:tcW w:w="2197" w:type="dxa"/>
            <w:tcBorders>
              <w:top w:val="nil"/>
              <w:bottom w:val="nil"/>
            </w:tcBorders>
          </w:tcPr>
          <w:p w14:paraId="00704CA8" w14:textId="52AA94F5" w:rsidR="00A36E09" w:rsidRPr="00CD1F86" w:rsidRDefault="00A36E09" w:rsidP="00A36E09">
            <w:pPr>
              <w:jc w:val="center"/>
            </w:pPr>
            <w:r w:rsidRPr="00CD1F86">
              <w:rPr>
                <w:rFonts w:hint="eastAsia"/>
              </w:rPr>
              <w:t>0</w:t>
            </w:r>
            <w:r w:rsidRPr="00CD1F86">
              <w:t>.174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CD20278" w14:textId="19FD3CF0" w:rsidR="00A36E09" w:rsidRPr="00CD1F86" w:rsidRDefault="00A36E09" w:rsidP="00A36E09">
            <w:pPr>
              <w:jc w:val="center"/>
            </w:pPr>
            <w:r w:rsidRPr="00CD1F86">
              <w:rPr>
                <w:rFonts w:hint="eastAsia"/>
              </w:rPr>
              <w:t>0</w:t>
            </w:r>
            <w:r w:rsidRPr="00CD1F86">
              <w:t>.011</w:t>
            </w:r>
          </w:p>
        </w:tc>
      </w:tr>
      <w:tr w:rsidR="00CD1F86" w:rsidRPr="00CD1F86" w14:paraId="3270D1A1" w14:textId="77777777" w:rsidTr="00D86251">
        <w:trPr>
          <w:jc w:val="center"/>
        </w:trPr>
        <w:tc>
          <w:tcPr>
            <w:tcW w:w="2765" w:type="dxa"/>
            <w:tcBorders>
              <w:top w:val="nil"/>
              <w:bottom w:val="nil"/>
            </w:tcBorders>
          </w:tcPr>
          <w:p w14:paraId="50838B33" w14:textId="57E515C5" w:rsidR="00A36E09" w:rsidRPr="00CD1F86" w:rsidRDefault="00A36E09" w:rsidP="00A36E09">
            <w:pPr>
              <w:jc w:val="center"/>
            </w:pPr>
            <w:r w:rsidRPr="00CD1F86">
              <w:rPr>
                <w:rFonts w:hint="eastAsia"/>
              </w:rPr>
              <w:t>D</w:t>
            </w:r>
            <w:r w:rsidRPr="00CD1F86">
              <w:t>ual injection</w:t>
            </w:r>
          </w:p>
        </w:tc>
        <w:tc>
          <w:tcPr>
            <w:tcW w:w="2197" w:type="dxa"/>
            <w:tcBorders>
              <w:top w:val="nil"/>
              <w:bottom w:val="nil"/>
            </w:tcBorders>
          </w:tcPr>
          <w:p w14:paraId="00F6E491" w14:textId="15C4FBBE" w:rsidR="00A36E09" w:rsidRPr="00CD1F86" w:rsidRDefault="00A36E09" w:rsidP="00A36E09">
            <w:pPr>
              <w:jc w:val="center"/>
            </w:pPr>
            <w:r w:rsidRPr="00CD1F86">
              <w:rPr>
                <w:rFonts w:hint="eastAsia"/>
              </w:rPr>
              <w:t>0</w:t>
            </w:r>
            <w:r w:rsidRPr="00CD1F86">
              <w:t>.207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93D0296" w14:textId="637D622A" w:rsidR="00A36E09" w:rsidRPr="00CD1F86" w:rsidRDefault="00A36E09" w:rsidP="00A36E09">
            <w:pPr>
              <w:jc w:val="center"/>
            </w:pPr>
            <w:r w:rsidRPr="00CD1F86">
              <w:rPr>
                <w:rFonts w:hint="eastAsia"/>
              </w:rPr>
              <w:t>0</w:t>
            </w:r>
            <w:r w:rsidRPr="00CD1F86">
              <w:t>.002</w:t>
            </w:r>
          </w:p>
        </w:tc>
      </w:tr>
      <w:tr w:rsidR="00CD1F86" w:rsidRPr="00CD1F86" w14:paraId="5F44933E" w14:textId="77777777" w:rsidTr="00D86251">
        <w:trPr>
          <w:jc w:val="center"/>
        </w:trPr>
        <w:tc>
          <w:tcPr>
            <w:tcW w:w="2765" w:type="dxa"/>
            <w:tcBorders>
              <w:top w:val="nil"/>
              <w:bottom w:val="nil"/>
            </w:tcBorders>
          </w:tcPr>
          <w:p w14:paraId="07693A1F" w14:textId="18CA0BAA" w:rsidR="00A36E09" w:rsidRPr="00CD1F86" w:rsidRDefault="00A36E09" w:rsidP="00A36E09">
            <w:pPr>
              <w:jc w:val="center"/>
            </w:pPr>
            <w:r w:rsidRPr="00CD1F86">
              <w:t>Procedural approach</w:t>
            </w:r>
          </w:p>
        </w:tc>
        <w:tc>
          <w:tcPr>
            <w:tcW w:w="2197" w:type="dxa"/>
            <w:tcBorders>
              <w:top w:val="nil"/>
              <w:bottom w:val="nil"/>
            </w:tcBorders>
          </w:tcPr>
          <w:p w14:paraId="2D26DC9D" w14:textId="7C579DF1" w:rsidR="00A36E09" w:rsidRPr="00CD1F86" w:rsidRDefault="00A36E09" w:rsidP="00A36E09">
            <w:pPr>
              <w:jc w:val="center"/>
            </w:pPr>
            <w:r w:rsidRPr="00CD1F86">
              <w:rPr>
                <w:rFonts w:hint="eastAsia"/>
              </w:rPr>
              <w:t>-</w:t>
            </w:r>
            <w:r w:rsidRPr="00CD1F86">
              <w:t>0.108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9F67C09" w14:textId="3A054039" w:rsidR="00A36E09" w:rsidRPr="00CD1F86" w:rsidRDefault="00A36E09" w:rsidP="00A36E09">
            <w:pPr>
              <w:jc w:val="center"/>
            </w:pPr>
            <w:r w:rsidRPr="00CD1F86">
              <w:rPr>
                <w:rFonts w:hint="eastAsia"/>
              </w:rPr>
              <w:t>0</w:t>
            </w:r>
            <w:r w:rsidRPr="00CD1F86">
              <w:t>.118</w:t>
            </w:r>
          </w:p>
        </w:tc>
      </w:tr>
      <w:tr w:rsidR="00CD1F86" w:rsidRPr="00CD1F86" w14:paraId="3FC27B4B" w14:textId="77777777" w:rsidTr="00D86251">
        <w:trPr>
          <w:jc w:val="center"/>
        </w:trPr>
        <w:tc>
          <w:tcPr>
            <w:tcW w:w="2765" w:type="dxa"/>
            <w:tcBorders>
              <w:top w:val="nil"/>
              <w:bottom w:val="nil"/>
            </w:tcBorders>
          </w:tcPr>
          <w:p w14:paraId="1135817B" w14:textId="4A416182" w:rsidR="00A36E09" w:rsidRPr="00CD1F86" w:rsidRDefault="00A36E09" w:rsidP="00A36E09">
            <w:pPr>
              <w:jc w:val="center"/>
            </w:pPr>
            <w:r w:rsidRPr="00CD1F86">
              <w:rPr>
                <w:rFonts w:hint="eastAsia"/>
              </w:rPr>
              <w:t>I</w:t>
            </w:r>
            <w:r w:rsidRPr="00CD1F86">
              <w:t>VUS guided wiring</w:t>
            </w:r>
          </w:p>
        </w:tc>
        <w:tc>
          <w:tcPr>
            <w:tcW w:w="2197" w:type="dxa"/>
            <w:tcBorders>
              <w:top w:val="nil"/>
              <w:bottom w:val="nil"/>
            </w:tcBorders>
          </w:tcPr>
          <w:p w14:paraId="64D1A882" w14:textId="3591CE80" w:rsidR="00A36E09" w:rsidRPr="00CD1F86" w:rsidRDefault="00A36E09" w:rsidP="00A36E09">
            <w:pPr>
              <w:jc w:val="center"/>
            </w:pPr>
            <w:r w:rsidRPr="00CD1F86">
              <w:rPr>
                <w:rFonts w:hint="eastAsia"/>
              </w:rPr>
              <w:t>0</w:t>
            </w:r>
            <w:r w:rsidRPr="00CD1F86">
              <w:t>.165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5898446" w14:textId="1D1BC5AD" w:rsidR="00A36E09" w:rsidRPr="00CD1F86" w:rsidRDefault="00A36E09" w:rsidP="00A36E09">
            <w:pPr>
              <w:jc w:val="center"/>
            </w:pPr>
            <w:r w:rsidRPr="00CD1F86">
              <w:rPr>
                <w:rFonts w:hint="eastAsia"/>
              </w:rPr>
              <w:t>0</w:t>
            </w:r>
            <w:r w:rsidRPr="00CD1F86">
              <w:t>.017</w:t>
            </w:r>
          </w:p>
        </w:tc>
      </w:tr>
      <w:tr w:rsidR="00CD1F86" w:rsidRPr="00CD1F86" w14:paraId="6B741245" w14:textId="77777777" w:rsidTr="00D86251">
        <w:trPr>
          <w:jc w:val="center"/>
        </w:trPr>
        <w:tc>
          <w:tcPr>
            <w:tcW w:w="2765" w:type="dxa"/>
            <w:tcBorders>
              <w:top w:val="nil"/>
              <w:bottom w:val="nil"/>
            </w:tcBorders>
          </w:tcPr>
          <w:p w14:paraId="56D7258D" w14:textId="0DCEE469" w:rsidR="00A36E09" w:rsidRPr="00CD1F86" w:rsidRDefault="00A36E09" w:rsidP="00A36E09">
            <w:pPr>
              <w:jc w:val="center"/>
            </w:pPr>
            <w:r w:rsidRPr="00CD1F86">
              <w:rPr>
                <w:rFonts w:hint="eastAsia"/>
              </w:rPr>
              <w:t>A</w:t>
            </w:r>
            <w:r w:rsidRPr="00CD1F86">
              <w:t>DR/RDR</w:t>
            </w:r>
          </w:p>
        </w:tc>
        <w:tc>
          <w:tcPr>
            <w:tcW w:w="2197" w:type="dxa"/>
            <w:tcBorders>
              <w:top w:val="nil"/>
              <w:bottom w:val="nil"/>
            </w:tcBorders>
          </w:tcPr>
          <w:p w14:paraId="2300C32A" w14:textId="5D4DCCBA" w:rsidR="00A36E09" w:rsidRPr="00CD1F86" w:rsidRDefault="00A36E09" w:rsidP="00A36E09">
            <w:pPr>
              <w:jc w:val="center"/>
            </w:pPr>
            <w:r w:rsidRPr="00CD1F86">
              <w:rPr>
                <w:rFonts w:hint="eastAsia"/>
              </w:rPr>
              <w:t>0</w:t>
            </w:r>
            <w:r w:rsidRPr="00CD1F86">
              <w:t>.123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4FC86D6" w14:textId="6D114C28" w:rsidR="00A36E09" w:rsidRPr="00CD1F86" w:rsidRDefault="00A36E09" w:rsidP="00A36E09">
            <w:pPr>
              <w:jc w:val="center"/>
            </w:pPr>
            <w:r w:rsidRPr="00CD1F86">
              <w:rPr>
                <w:rFonts w:hint="eastAsia"/>
              </w:rPr>
              <w:t>0</w:t>
            </w:r>
            <w:r w:rsidRPr="00CD1F86">
              <w:t>.073</w:t>
            </w:r>
          </w:p>
        </w:tc>
      </w:tr>
      <w:tr w:rsidR="00CD1F86" w:rsidRPr="00CD1F86" w14:paraId="018C61BC" w14:textId="77777777" w:rsidTr="00D86251">
        <w:trPr>
          <w:jc w:val="center"/>
        </w:trPr>
        <w:tc>
          <w:tcPr>
            <w:tcW w:w="2765" w:type="dxa"/>
            <w:tcBorders>
              <w:top w:val="nil"/>
              <w:bottom w:val="nil"/>
            </w:tcBorders>
          </w:tcPr>
          <w:p w14:paraId="3DED06D3" w14:textId="59D96511" w:rsidR="00A36E09" w:rsidRPr="00CD1F86" w:rsidRDefault="00A36E09" w:rsidP="00A36E09">
            <w:pPr>
              <w:jc w:val="center"/>
            </w:pPr>
            <w:r w:rsidRPr="00CD1F86">
              <w:rPr>
                <w:rFonts w:hint="eastAsia"/>
              </w:rPr>
              <w:t>A</w:t>
            </w:r>
            <w:r w:rsidRPr="00CD1F86">
              <w:t>GT</w:t>
            </w:r>
          </w:p>
        </w:tc>
        <w:tc>
          <w:tcPr>
            <w:tcW w:w="2197" w:type="dxa"/>
            <w:tcBorders>
              <w:top w:val="nil"/>
              <w:bottom w:val="nil"/>
            </w:tcBorders>
          </w:tcPr>
          <w:p w14:paraId="5EEDD102" w14:textId="20441808" w:rsidR="00A36E09" w:rsidRPr="00CD1F86" w:rsidRDefault="00A36E09" w:rsidP="00A36E09">
            <w:pPr>
              <w:jc w:val="center"/>
            </w:pPr>
            <w:r w:rsidRPr="00CD1F86">
              <w:rPr>
                <w:rFonts w:hint="eastAsia"/>
              </w:rPr>
              <w:t>0</w:t>
            </w:r>
            <w:r w:rsidRPr="00CD1F86">
              <w:t>.172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425CD5F" w14:textId="0415F4C9" w:rsidR="00A36E09" w:rsidRPr="00CD1F86" w:rsidRDefault="00A36E09" w:rsidP="00A36E09">
            <w:pPr>
              <w:jc w:val="center"/>
            </w:pPr>
            <w:r w:rsidRPr="00CD1F86">
              <w:rPr>
                <w:rFonts w:hint="eastAsia"/>
              </w:rPr>
              <w:t>0</w:t>
            </w:r>
            <w:r w:rsidRPr="00CD1F86">
              <w:t>.012</w:t>
            </w:r>
          </w:p>
        </w:tc>
      </w:tr>
      <w:tr w:rsidR="00CD1F86" w:rsidRPr="00CD1F86" w14:paraId="165D5473" w14:textId="77777777" w:rsidTr="00D86251">
        <w:trPr>
          <w:jc w:val="center"/>
        </w:trPr>
        <w:tc>
          <w:tcPr>
            <w:tcW w:w="2765" w:type="dxa"/>
            <w:tcBorders>
              <w:top w:val="nil"/>
              <w:bottom w:val="nil"/>
            </w:tcBorders>
          </w:tcPr>
          <w:p w14:paraId="56FCED9F" w14:textId="49189061" w:rsidR="00A36E09" w:rsidRPr="00CD1F86" w:rsidRDefault="00A36E09" w:rsidP="00A36E09">
            <w:pPr>
              <w:jc w:val="center"/>
            </w:pPr>
            <w:r w:rsidRPr="00CD1F86">
              <w:rPr>
                <w:rFonts w:hint="eastAsia"/>
              </w:rPr>
              <w:t>P</w:t>
            </w:r>
            <w:r w:rsidRPr="00CD1F86">
              <w:t>arallel wiring</w:t>
            </w:r>
          </w:p>
        </w:tc>
        <w:tc>
          <w:tcPr>
            <w:tcW w:w="2197" w:type="dxa"/>
            <w:tcBorders>
              <w:top w:val="nil"/>
              <w:bottom w:val="nil"/>
            </w:tcBorders>
          </w:tcPr>
          <w:p w14:paraId="018E0C71" w14:textId="7D983D8D" w:rsidR="00A36E09" w:rsidRPr="00CD1F86" w:rsidRDefault="00A36E09" w:rsidP="00A36E09">
            <w:pPr>
              <w:jc w:val="center"/>
            </w:pPr>
            <w:r w:rsidRPr="00CD1F86">
              <w:t>-</w:t>
            </w:r>
            <w:r w:rsidRPr="00CD1F86">
              <w:rPr>
                <w:rFonts w:hint="eastAsia"/>
              </w:rPr>
              <w:t>0</w:t>
            </w:r>
            <w:r w:rsidRPr="00CD1F86">
              <w:t>.155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06E243B" w14:textId="09DB52AA" w:rsidR="00A36E09" w:rsidRPr="00CD1F86" w:rsidRDefault="00A36E09" w:rsidP="00A36E09">
            <w:pPr>
              <w:jc w:val="center"/>
            </w:pPr>
            <w:r w:rsidRPr="00CD1F86">
              <w:rPr>
                <w:rFonts w:hint="eastAsia"/>
              </w:rPr>
              <w:t>0</w:t>
            </w:r>
            <w:r w:rsidRPr="00CD1F86">
              <w:t>.0</w:t>
            </w:r>
            <w:r w:rsidR="005635DB" w:rsidRPr="00CD1F86">
              <w:t>5</w:t>
            </w:r>
            <w:r w:rsidRPr="00CD1F86">
              <w:t>4</w:t>
            </w:r>
          </w:p>
        </w:tc>
      </w:tr>
      <w:tr w:rsidR="00CD1F86" w:rsidRPr="00CD1F86" w14:paraId="7CDFA5F3" w14:textId="77777777" w:rsidTr="00D86251">
        <w:trPr>
          <w:jc w:val="center"/>
        </w:trPr>
        <w:tc>
          <w:tcPr>
            <w:tcW w:w="2765" w:type="dxa"/>
            <w:tcBorders>
              <w:top w:val="nil"/>
              <w:bottom w:val="nil"/>
            </w:tcBorders>
          </w:tcPr>
          <w:p w14:paraId="046F91E2" w14:textId="063B2954" w:rsidR="00A36E09" w:rsidRPr="00CD1F86" w:rsidRDefault="00A36E09" w:rsidP="00A36E09">
            <w:pPr>
              <w:jc w:val="center"/>
            </w:pPr>
            <w:r w:rsidRPr="00CD1F86">
              <w:t>Rotational atherectomy</w:t>
            </w:r>
          </w:p>
        </w:tc>
        <w:tc>
          <w:tcPr>
            <w:tcW w:w="2197" w:type="dxa"/>
            <w:tcBorders>
              <w:top w:val="nil"/>
              <w:bottom w:val="nil"/>
            </w:tcBorders>
          </w:tcPr>
          <w:p w14:paraId="157D85C3" w14:textId="5DD68D99" w:rsidR="00A36E09" w:rsidRPr="00CD1F86" w:rsidRDefault="00A36E09" w:rsidP="00A36E09">
            <w:pPr>
              <w:jc w:val="center"/>
            </w:pPr>
            <w:r w:rsidRPr="00CD1F86">
              <w:rPr>
                <w:rFonts w:hint="eastAsia"/>
              </w:rPr>
              <w:t>0</w:t>
            </w:r>
            <w:r w:rsidRPr="00CD1F86">
              <w:t>.082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A925F87" w14:textId="0F78A6C9" w:rsidR="00A36E09" w:rsidRPr="00CD1F86" w:rsidRDefault="00A36E09" w:rsidP="00A36E09">
            <w:pPr>
              <w:jc w:val="center"/>
            </w:pPr>
            <w:r w:rsidRPr="00CD1F86">
              <w:rPr>
                <w:rFonts w:hint="eastAsia"/>
              </w:rPr>
              <w:t>0</w:t>
            </w:r>
            <w:r w:rsidRPr="00CD1F86">
              <w:t>.233</w:t>
            </w:r>
          </w:p>
        </w:tc>
      </w:tr>
      <w:tr w:rsidR="00CD1F86" w:rsidRPr="00CD1F86" w14:paraId="3AFE42D7" w14:textId="77777777" w:rsidTr="00D86251">
        <w:trPr>
          <w:jc w:val="center"/>
        </w:trPr>
        <w:tc>
          <w:tcPr>
            <w:tcW w:w="2765" w:type="dxa"/>
            <w:tcBorders>
              <w:top w:val="nil"/>
              <w:bottom w:val="nil"/>
            </w:tcBorders>
          </w:tcPr>
          <w:p w14:paraId="392D9280" w14:textId="68CBE6AB" w:rsidR="00A36E09" w:rsidRPr="00CD1F86" w:rsidRDefault="00A36E09" w:rsidP="00A36E09">
            <w:pPr>
              <w:jc w:val="center"/>
            </w:pPr>
            <w:r w:rsidRPr="00CD1F86">
              <w:t>Bridging collaterals usage</w:t>
            </w:r>
          </w:p>
        </w:tc>
        <w:tc>
          <w:tcPr>
            <w:tcW w:w="2197" w:type="dxa"/>
            <w:tcBorders>
              <w:top w:val="nil"/>
              <w:bottom w:val="nil"/>
            </w:tcBorders>
          </w:tcPr>
          <w:p w14:paraId="2AEE59FC" w14:textId="198B7418" w:rsidR="00A36E09" w:rsidRPr="00CD1F86" w:rsidRDefault="00A36E09" w:rsidP="00A36E09">
            <w:pPr>
              <w:jc w:val="center"/>
            </w:pPr>
            <w:r w:rsidRPr="00CD1F86">
              <w:rPr>
                <w:rFonts w:hint="eastAsia"/>
              </w:rPr>
              <w:t>-</w:t>
            </w:r>
            <w:r w:rsidRPr="00CD1F86">
              <w:t>0.107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DC48491" w14:textId="6AAEFCBB" w:rsidR="00A36E09" w:rsidRPr="00CD1F86" w:rsidRDefault="00A36E09" w:rsidP="00A36E09">
            <w:pPr>
              <w:jc w:val="center"/>
            </w:pPr>
            <w:r w:rsidRPr="00CD1F86">
              <w:rPr>
                <w:rFonts w:hint="eastAsia"/>
              </w:rPr>
              <w:t>0</w:t>
            </w:r>
            <w:r w:rsidRPr="00CD1F86">
              <w:t>.121</w:t>
            </w:r>
          </w:p>
        </w:tc>
      </w:tr>
      <w:tr w:rsidR="00CD1F86" w:rsidRPr="00CD1F86" w14:paraId="7C13E156" w14:textId="77777777" w:rsidTr="00D86251">
        <w:trPr>
          <w:jc w:val="center"/>
        </w:trPr>
        <w:tc>
          <w:tcPr>
            <w:tcW w:w="2765" w:type="dxa"/>
            <w:tcBorders>
              <w:top w:val="nil"/>
              <w:bottom w:val="nil"/>
            </w:tcBorders>
          </w:tcPr>
          <w:p w14:paraId="7D7D2E3C" w14:textId="03E90172" w:rsidR="00A36E09" w:rsidRPr="00CD1F86" w:rsidRDefault="00A36E09" w:rsidP="00A36E09">
            <w:pPr>
              <w:jc w:val="center"/>
            </w:pPr>
            <w:r w:rsidRPr="00CD1F86">
              <w:t>In-stent CTO</w:t>
            </w:r>
          </w:p>
        </w:tc>
        <w:tc>
          <w:tcPr>
            <w:tcW w:w="2197" w:type="dxa"/>
            <w:tcBorders>
              <w:top w:val="nil"/>
              <w:bottom w:val="nil"/>
            </w:tcBorders>
          </w:tcPr>
          <w:p w14:paraId="4756F7F0" w14:textId="39D7D10D" w:rsidR="00A36E09" w:rsidRPr="00CD1F86" w:rsidRDefault="00A36E09" w:rsidP="00A36E09">
            <w:pPr>
              <w:jc w:val="center"/>
            </w:pPr>
            <w:r w:rsidRPr="00CD1F86">
              <w:rPr>
                <w:rFonts w:hint="eastAsia"/>
              </w:rPr>
              <w:t>-</w:t>
            </w:r>
            <w:r w:rsidRPr="00CD1F86">
              <w:t>0.066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870CCBF" w14:textId="4CD605A9" w:rsidR="00A36E09" w:rsidRPr="00CD1F86" w:rsidRDefault="00A36E09" w:rsidP="00A36E09">
            <w:pPr>
              <w:jc w:val="center"/>
            </w:pPr>
            <w:r w:rsidRPr="00CD1F86">
              <w:rPr>
                <w:rFonts w:hint="eastAsia"/>
              </w:rPr>
              <w:t>0</w:t>
            </w:r>
            <w:r w:rsidRPr="00CD1F86">
              <w:t>.339</w:t>
            </w:r>
          </w:p>
        </w:tc>
      </w:tr>
      <w:tr w:rsidR="00CD1F86" w:rsidRPr="00CD1F86" w14:paraId="6C38FE4E" w14:textId="77777777" w:rsidTr="00D86251">
        <w:trPr>
          <w:jc w:val="center"/>
        </w:trPr>
        <w:tc>
          <w:tcPr>
            <w:tcW w:w="2765" w:type="dxa"/>
            <w:tcBorders>
              <w:top w:val="nil"/>
              <w:bottom w:val="nil"/>
            </w:tcBorders>
          </w:tcPr>
          <w:p w14:paraId="00775423" w14:textId="35E0F880" w:rsidR="00A36E09" w:rsidRPr="00CD1F86" w:rsidRDefault="00A36E09" w:rsidP="00A36E09">
            <w:pPr>
              <w:jc w:val="center"/>
            </w:pPr>
            <w:r w:rsidRPr="00CD1F86">
              <w:t>Tapered proximal cap</w:t>
            </w:r>
          </w:p>
        </w:tc>
        <w:tc>
          <w:tcPr>
            <w:tcW w:w="2197" w:type="dxa"/>
            <w:tcBorders>
              <w:top w:val="nil"/>
              <w:bottom w:val="nil"/>
            </w:tcBorders>
          </w:tcPr>
          <w:p w14:paraId="21B88D7D" w14:textId="233A4032" w:rsidR="00A36E09" w:rsidRPr="00CD1F86" w:rsidRDefault="00A36E09" w:rsidP="00A36E09">
            <w:pPr>
              <w:jc w:val="center"/>
            </w:pPr>
            <w:r w:rsidRPr="00CD1F86">
              <w:rPr>
                <w:rFonts w:hint="eastAsia"/>
              </w:rPr>
              <w:t>0</w:t>
            </w:r>
            <w:r w:rsidRPr="00CD1F86">
              <w:t>.269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D9614BD" w14:textId="5B24ED98" w:rsidR="00A36E09" w:rsidRPr="00CD1F86" w:rsidRDefault="00A36E09" w:rsidP="00A36E09">
            <w:pPr>
              <w:jc w:val="center"/>
            </w:pPr>
            <w:r w:rsidRPr="00CD1F86">
              <w:rPr>
                <w:rFonts w:hint="eastAsia"/>
              </w:rPr>
              <w:t>&lt;</w:t>
            </w:r>
            <w:r w:rsidRPr="00CD1F86">
              <w:t>0.001</w:t>
            </w:r>
          </w:p>
        </w:tc>
      </w:tr>
      <w:tr w:rsidR="00CD1F86" w:rsidRPr="00CD1F86" w14:paraId="5A441F85" w14:textId="77777777" w:rsidTr="00D86251">
        <w:trPr>
          <w:jc w:val="center"/>
        </w:trPr>
        <w:tc>
          <w:tcPr>
            <w:tcW w:w="2765" w:type="dxa"/>
            <w:tcBorders>
              <w:top w:val="nil"/>
              <w:bottom w:val="nil"/>
            </w:tcBorders>
          </w:tcPr>
          <w:p w14:paraId="202018F0" w14:textId="678FDB1A" w:rsidR="00A36E09" w:rsidRPr="00CD1F86" w:rsidRDefault="00A36E09" w:rsidP="00A36E09">
            <w:pPr>
              <w:jc w:val="center"/>
            </w:pPr>
            <w:r w:rsidRPr="00CD1F86">
              <w:t>Exist of proximal collateral</w:t>
            </w:r>
          </w:p>
        </w:tc>
        <w:tc>
          <w:tcPr>
            <w:tcW w:w="2197" w:type="dxa"/>
            <w:tcBorders>
              <w:top w:val="nil"/>
              <w:bottom w:val="nil"/>
            </w:tcBorders>
          </w:tcPr>
          <w:p w14:paraId="6180F1D1" w14:textId="580C0277" w:rsidR="00A36E09" w:rsidRPr="00CD1F86" w:rsidRDefault="00A36E09" w:rsidP="00A36E09">
            <w:pPr>
              <w:jc w:val="center"/>
            </w:pPr>
            <w:r w:rsidRPr="00CD1F86">
              <w:rPr>
                <w:rFonts w:hint="eastAsia"/>
              </w:rPr>
              <w:t>-</w:t>
            </w:r>
            <w:r w:rsidRPr="00CD1F86">
              <w:t>0.165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C3ECD54" w14:textId="7FC06D16" w:rsidR="00A36E09" w:rsidRPr="00CD1F86" w:rsidRDefault="00A36E09" w:rsidP="00A36E09">
            <w:pPr>
              <w:jc w:val="center"/>
            </w:pPr>
            <w:r w:rsidRPr="00CD1F86">
              <w:rPr>
                <w:rFonts w:hint="eastAsia"/>
              </w:rPr>
              <w:t>0</w:t>
            </w:r>
            <w:r w:rsidRPr="00CD1F86">
              <w:t>.016</w:t>
            </w:r>
          </w:p>
        </w:tc>
      </w:tr>
      <w:tr w:rsidR="00CD1F86" w:rsidRPr="00CD1F86" w14:paraId="0BBD8594" w14:textId="77777777" w:rsidTr="00D86251">
        <w:trPr>
          <w:jc w:val="center"/>
        </w:trPr>
        <w:tc>
          <w:tcPr>
            <w:tcW w:w="2765" w:type="dxa"/>
            <w:tcBorders>
              <w:top w:val="nil"/>
              <w:bottom w:val="nil"/>
            </w:tcBorders>
          </w:tcPr>
          <w:p w14:paraId="77806229" w14:textId="0E0CF2F2" w:rsidR="00A36E09" w:rsidRPr="00CD1F86" w:rsidRDefault="00A36E09" w:rsidP="00A36E09">
            <w:pPr>
              <w:jc w:val="center"/>
            </w:pPr>
            <w:r w:rsidRPr="00CD1F86">
              <w:rPr>
                <w:rFonts w:hint="eastAsia"/>
              </w:rPr>
              <w:t>C</w:t>
            </w:r>
            <w:r w:rsidRPr="00CD1F86">
              <w:t>TO length</w:t>
            </w:r>
          </w:p>
        </w:tc>
        <w:tc>
          <w:tcPr>
            <w:tcW w:w="2197" w:type="dxa"/>
            <w:tcBorders>
              <w:top w:val="nil"/>
              <w:bottom w:val="nil"/>
            </w:tcBorders>
          </w:tcPr>
          <w:p w14:paraId="027A1B1F" w14:textId="68A8055D" w:rsidR="00A36E09" w:rsidRPr="00CD1F86" w:rsidRDefault="00A36E09" w:rsidP="00A36E09">
            <w:pPr>
              <w:jc w:val="center"/>
            </w:pPr>
            <w:r w:rsidRPr="00CD1F86">
              <w:rPr>
                <w:rFonts w:hint="eastAsia"/>
              </w:rPr>
              <w:t>-</w:t>
            </w:r>
            <w:r w:rsidRPr="00CD1F86">
              <w:t>0.219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8946EBC" w14:textId="6482ED8E" w:rsidR="00A36E09" w:rsidRPr="00CD1F86" w:rsidRDefault="00A36E09" w:rsidP="00A36E09">
            <w:pPr>
              <w:jc w:val="center"/>
            </w:pPr>
            <w:r w:rsidRPr="00CD1F86">
              <w:rPr>
                <w:rFonts w:hint="eastAsia"/>
              </w:rPr>
              <w:t>0</w:t>
            </w:r>
            <w:r w:rsidRPr="00CD1F86">
              <w:t>.001</w:t>
            </w:r>
          </w:p>
        </w:tc>
      </w:tr>
      <w:tr w:rsidR="00CD1F86" w:rsidRPr="00CD1F86" w14:paraId="1A51A217" w14:textId="77777777" w:rsidTr="00D86251">
        <w:trPr>
          <w:jc w:val="center"/>
        </w:trPr>
        <w:tc>
          <w:tcPr>
            <w:tcW w:w="2765" w:type="dxa"/>
            <w:tcBorders>
              <w:top w:val="nil"/>
              <w:bottom w:val="nil"/>
            </w:tcBorders>
          </w:tcPr>
          <w:p w14:paraId="6E49FA50" w14:textId="73781C5B" w:rsidR="00A36E09" w:rsidRPr="00CD1F86" w:rsidRDefault="00A36E09" w:rsidP="00A36E09">
            <w:pPr>
              <w:jc w:val="center"/>
            </w:pPr>
            <w:r w:rsidRPr="00CD1F86">
              <w:rPr>
                <w:rFonts w:hint="eastAsia"/>
              </w:rPr>
              <w:t>C</w:t>
            </w:r>
            <w:r w:rsidRPr="00CD1F86">
              <w:t>TO bend</w:t>
            </w:r>
          </w:p>
        </w:tc>
        <w:tc>
          <w:tcPr>
            <w:tcW w:w="2197" w:type="dxa"/>
            <w:tcBorders>
              <w:top w:val="nil"/>
              <w:bottom w:val="nil"/>
            </w:tcBorders>
          </w:tcPr>
          <w:p w14:paraId="00BA2C40" w14:textId="1E72173C" w:rsidR="00A36E09" w:rsidRPr="00CD1F86" w:rsidRDefault="00A36E09" w:rsidP="00A36E09">
            <w:pPr>
              <w:jc w:val="center"/>
            </w:pPr>
            <w:r w:rsidRPr="00CD1F86">
              <w:rPr>
                <w:rFonts w:hint="eastAsia"/>
              </w:rPr>
              <w:t>-</w:t>
            </w:r>
            <w:r w:rsidRPr="00CD1F86">
              <w:t>0.023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88E638E" w14:textId="781530D8" w:rsidR="00A36E09" w:rsidRPr="00CD1F86" w:rsidRDefault="00A36E09" w:rsidP="00A36E09">
            <w:pPr>
              <w:jc w:val="center"/>
            </w:pPr>
            <w:r w:rsidRPr="00CD1F86">
              <w:rPr>
                <w:rFonts w:hint="eastAsia"/>
              </w:rPr>
              <w:t>0</w:t>
            </w:r>
            <w:r w:rsidRPr="00CD1F86">
              <w:t>.735</w:t>
            </w:r>
          </w:p>
        </w:tc>
      </w:tr>
      <w:tr w:rsidR="00CD1F86" w:rsidRPr="00CD1F86" w14:paraId="7BBFC978" w14:textId="77777777" w:rsidTr="00D86251">
        <w:trPr>
          <w:jc w:val="center"/>
        </w:trPr>
        <w:tc>
          <w:tcPr>
            <w:tcW w:w="2765" w:type="dxa"/>
            <w:tcBorders>
              <w:top w:val="nil"/>
              <w:bottom w:val="nil"/>
            </w:tcBorders>
          </w:tcPr>
          <w:p w14:paraId="7DDEFDC7" w14:textId="74B3C220" w:rsidR="00A36E09" w:rsidRPr="00CD1F86" w:rsidRDefault="00A36E09" w:rsidP="00A36E09">
            <w:pPr>
              <w:jc w:val="center"/>
            </w:pPr>
            <w:r w:rsidRPr="00CD1F86">
              <w:t>Tapered distal cap</w:t>
            </w:r>
          </w:p>
        </w:tc>
        <w:tc>
          <w:tcPr>
            <w:tcW w:w="2197" w:type="dxa"/>
            <w:tcBorders>
              <w:top w:val="nil"/>
              <w:bottom w:val="nil"/>
            </w:tcBorders>
          </w:tcPr>
          <w:p w14:paraId="48C41CF1" w14:textId="2A1FC7F8" w:rsidR="00A36E09" w:rsidRPr="00CD1F86" w:rsidRDefault="00A36E09" w:rsidP="00A36E09">
            <w:pPr>
              <w:jc w:val="center"/>
            </w:pPr>
            <w:r w:rsidRPr="00CD1F86">
              <w:rPr>
                <w:rFonts w:hint="eastAsia"/>
              </w:rPr>
              <w:t>0</w:t>
            </w:r>
            <w:r w:rsidRPr="00CD1F86">
              <w:t>.49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081A344" w14:textId="678FBC51" w:rsidR="00A36E09" w:rsidRPr="00CD1F86" w:rsidRDefault="00A36E09" w:rsidP="00A36E09">
            <w:pPr>
              <w:jc w:val="center"/>
            </w:pPr>
            <w:r w:rsidRPr="00CD1F86">
              <w:t>&lt;</w:t>
            </w:r>
            <w:r w:rsidRPr="00CD1F86">
              <w:rPr>
                <w:rFonts w:hint="eastAsia"/>
              </w:rPr>
              <w:t>0</w:t>
            </w:r>
            <w:r w:rsidRPr="00CD1F86">
              <w:t>.001</w:t>
            </w:r>
          </w:p>
        </w:tc>
      </w:tr>
      <w:tr w:rsidR="00CD1F86" w:rsidRPr="00CD1F86" w14:paraId="22F3F2F6" w14:textId="77777777" w:rsidTr="00D86251">
        <w:trPr>
          <w:jc w:val="center"/>
        </w:trPr>
        <w:tc>
          <w:tcPr>
            <w:tcW w:w="2765" w:type="dxa"/>
            <w:tcBorders>
              <w:top w:val="nil"/>
              <w:bottom w:val="nil"/>
            </w:tcBorders>
          </w:tcPr>
          <w:p w14:paraId="660904C8" w14:textId="5EA6B61A" w:rsidR="00A36E09" w:rsidRPr="00CD1F86" w:rsidRDefault="00A36E09" w:rsidP="00A36E09">
            <w:pPr>
              <w:jc w:val="center"/>
            </w:pPr>
            <w:r w:rsidRPr="00CD1F86">
              <w:t>Exist of distal collateral</w:t>
            </w:r>
          </w:p>
        </w:tc>
        <w:tc>
          <w:tcPr>
            <w:tcW w:w="2197" w:type="dxa"/>
            <w:tcBorders>
              <w:top w:val="nil"/>
              <w:bottom w:val="nil"/>
            </w:tcBorders>
          </w:tcPr>
          <w:p w14:paraId="07A0EA65" w14:textId="1C23272F" w:rsidR="00A36E09" w:rsidRPr="00CD1F86" w:rsidRDefault="00A36E09" w:rsidP="00A36E09">
            <w:pPr>
              <w:jc w:val="center"/>
            </w:pPr>
            <w:r w:rsidRPr="00CD1F86">
              <w:rPr>
                <w:rFonts w:hint="eastAsia"/>
              </w:rPr>
              <w:t>-</w:t>
            </w:r>
            <w:r w:rsidRPr="00CD1F86">
              <w:t>0.206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1313BD0" w14:textId="07AF4C51" w:rsidR="00A36E09" w:rsidRPr="00CD1F86" w:rsidRDefault="00A36E09" w:rsidP="00A36E09">
            <w:pPr>
              <w:jc w:val="center"/>
            </w:pPr>
            <w:r w:rsidRPr="00CD1F86">
              <w:rPr>
                <w:rFonts w:hint="eastAsia"/>
              </w:rPr>
              <w:t>0</w:t>
            </w:r>
            <w:r w:rsidRPr="00CD1F86">
              <w:t>.003</w:t>
            </w:r>
          </w:p>
        </w:tc>
      </w:tr>
      <w:tr w:rsidR="00CD1F86" w:rsidRPr="00CD1F86" w14:paraId="13618A6A" w14:textId="77777777" w:rsidTr="00D86251">
        <w:trPr>
          <w:jc w:val="center"/>
        </w:trPr>
        <w:tc>
          <w:tcPr>
            <w:tcW w:w="2765" w:type="dxa"/>
            <w:tcBorders>
              <w:top w:val="nil"/>
              <w:bottom w:val="nil"/>
            </w:tcBorders>
          </w:tcPr>
          <w:p w14:paraId="419023A8" w14:textId="497E87B0" w:rsidR="00A36E09" w:rsidRPr="00CD1F86" w:rsidRDefault="00A36E09" w:rsidP="00A36E09">
            <w:pPr>
              <w:jc w:val="center"/>
            </w:pPr>
            <w:r w:rsidRPr="00CD1F86">
              <w:rPr>
                <w:rFonts w:hint="eastAsia"/>
              </w:rPr>
              <w:t>C</w:t>
            </w:r>
            <w:r w:rsidRPr="00CD1F86">
              <w:t>alcification</w:t>
            </w:r>
          </w:p>
        </w:tc>
        <w:tc>
          <w:tcPr>
            <w:tcW w:w="2197" w:type="dxa"/>
            <w:tcBorders>
              <w:top w:val="nil"/>
              <w:bottom w:val="nil"/>
            </w:tcBorders>
          </w:tcPr>
          <w:p w14:paraId="03BC7DFE" w14:textId="2028ABE2" w:rsidR="00A36E09" w:rsidRPr="00CD1F86" w:rsidRDefault="00A36E09" w:rsidP="00A36E09">
            <w:pPr>
              <w:jc w:val="center"/>
            </w:pPr>
            <w:r w:rsidRPr="00CD1F86">
              <w:rPr>
                <w:rFonts w:hint="eastAsia"/>
              </w:rPr>
              <w:t>-</w:t>
            </w:r>
            <w:r w:rsidRPr="00CD1F86">
              <w:t>0.174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047E282" w14:textId="42CECC43" w:rsidR="00A36E09" w:rsidRPr="00CD1F86" w:rsidRDefault="00A36E09" w:rsidP="00A36E09">
            <w:pPr>
              <w:jc w:val="center"/>
            </w:pPr>
            <w:r w:rsidRPr="00CD1F86">
              <w:rPr>
                <w:rFonts w:hint="eastAsia"/>
              </w:rPr>
              <w:t>0</w:t>
            </w:r>
            <w:r w:rsidRPr="00CD1F86">
              <w:t>.011</w:t>
            </w:r>
          </w:p>
        </w:tc>
      </w:tr>
      <w:tr w:rsidR="00CD1F86" w:rsidRPr="00CD1F86" w14:paraId="2D821F44" w14:textId="77777777" w:rsidTr="00D86251">
        <w:trPr>
          <w:jc w:val="center"/>
        </w:trPr>
        <w:tc>
          <w:tcPr>
            <w:tcW w:w="2765" w:type="dxa"/>
            <w:tcBorders>
              <w:top w:val="nil"/>
              <w:bottom w:val="nil"/>
            </w:tcBorders>
          </w:tcPr>
          <w:p w14:paraId="3A389D93" w14:textId="2BE385A5" w:rsidR="00A36E09" w:rsidRPr="00CD1F86" w:rsidRDefault="00A36E09" w:rsidP="00A36E09">
            <w:pPr>
              <w:jc w:val="center"/>
            </w:pPr>
            <w:r w:rsidRPr="00CD1F86">
              <w:rPr>
                <w:rFonts w:hint="eastAsia"/>
              </w:rPr>
              <w:t>H</w:t>
            </w:r>
            <w:r w:rsidRPr="00CD1F86">
              <w:t>TN</w:t>
            </w:r>
          </w:p>
        </w:tc>
        <w:tc>
          <w:tcPr>
            <w:tcW w:w="2197" w:type="dxa"/>
            <w:tcBorders>
              <w:top w:val="nil"/>
              <w:bottom w:val="nil"/>
            </w:tcBorders>
          </w:tcPr>
          <w:p w14:paraId="2007B66A" w14:textId="33893493" w:rsidR="00A36E09" w:rsidRPr="00CD1F86" w:rsidRDefault="00A36E09" w:rsidP="00A36E09">
            <w:pPr>
              <w:jc w:val="center"/>
            </w:pPr>
            <w:r w:rsidRPr="00CD1F86">
              <w:rPr>
                <w:rFonts w:hint="eastAsia"/>
              </w:rPr>
              <w:t>-</w:t>
            </w:r>
            <w:r w:rsidRPr="00CD1F86">
              <w:t>0.129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40B3DAC" w14:textId="2F3210A2" w:rsidR="00A36E09" w:rsidRPr="00CD1F86" w:rsidRDefault="00A36E09" w:rsidP="00A36E09">
            <w:pPr>
              <w:jc w:val="center"/>
            </w:pPr>
            <w:r w:rsidRPr="00CD1F86">
              <w:rPr>
                <w:rFonts w:hint="eastAsia"/>
              </w:rPr>
              <w:t>0</w:t>
            </w:r>
            <w:r w:rsidRPr="00CD1F86">
              <w:t>.061</w:t>
            </w:r>
          </w:p>
        </w:tc>
      </w:tr>
      <w:tr w:rsidR="00CD1F86" w:rsidRPr="00CD1F86" w14:paraId="0E12B991" w14:textId="77777777" w:rsidTr="00D86251">
        <w:trPr>
          <w:jc w:val="center"/>
        </w:trPr>
        <w:tc>
          <w:tcPr>
            <w:tcW w:w="2765" w:type="dxa"/>
            <w:tcBorders>
              <w:top w:val="nil"/>
              <w:bottom w:val="nil"/>
            </w:tcBorders>
          </w:tcPr>
          <w:p w14:paraId="1482E08B" w14:textId="6B2FAE40" w:rsidR="00A36E09" w:rsidRPr="00CD1F86" w:rsidRDefault="00A36E09" w:rsidP="00A36E09">
            <w:pPr>
              <w:jc w:val="center"/>
            </w:pPr>
            <w:r w:rsidRPr="00CD1F86">
              <w:rPr>
                <w:rFonts w:hint="eastAsia"/>
              </w:rPr>
              <w:t>D</w:t>
            </w:r>
            <w:r w:rsidRPr="00CD1F86">
              <w:t>M</w:t>
            </w:r>
          </w:p>
        </w:tc>
        <w:tc>
          <w:tcPr>
            <w:tcW w:w="2197" w:type="dxa"/>
            <w:tcBorders>
              <w:top w:val="nil"/>
              <w:bottom w:val="nil"/>
            </w:tcBorders>
          </w:tcPr>
          <w:p w14:paraId="73F63CAE" w14:textId="79667B1C" w:rsidR="00A36E09" w:rsidRPr="00CD1F86" w:rsidRDefault="00A36E09" w:rsidP="00A36E09">
            <w:pPr>
              <w:jc w:val="center"/>
            </w:pPr>
            <w:r w:rsidRPr="00CD1F86">
              <w:rPr>
                <w:rFonts w:hint="eastAsia"/>
              </w:rPr>
              <w:t>0</w:t>
            </w:r>
            <w:r w:rsidRPr="00CD1F86">
              <w:t>.052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AFA7DA8" w14:textId="3CF7D274" w:rsidR="00A36E09" w:rsidRPr="00CD1F86" w:rsidRDefault="00A36E09" w:rsidP="00A36E09">
            <w:pPr>
              <w:jc w:val="center"/>
            </w:pPr>
            <w:r w:rsidRPr="00CD1F86">
              <w:rPr>
                <w:rFonts w:hint="eastAsia"/>
              </w:rPr>
              <w:t>0</w:t>
            </w:r>
            <w:r w:rsidRPr="00CD1F86">
              <w:t>.452</w:t>
            </w:r>
          </w:p>
        </w:tc>
      </w:tr>
      <w:tr w:rsidR="00CD1F86" w:rsidRPr="00CD1F86" w14:paraId="373775D5" w14:textId="77777777" w:rsidTr="00D86251">
        <w:trPr>
          <w:jc w:val="center"/>
        </w:trPr>
        <w:tc>
          <w:tcPr>
            <w:tcW w:w="2765" w:type="dxa"/>
            <w:tcBorders>
              <w:top w:val="nil"/>
              <w:bottom w:val="nil"/>
            </w:tcBorders>
          </w:tcPr>
          <w:p w14:paraId="3077B66B" w14:textId="731250EC" w:rsidR="00A36E09" w:rsidRPr="00CD1F86" w:rsidRDefault="00A36E09" w:rsidP="00A36E09">
            <w:pPr>
              <w:jc w:val="center"/>
            </w:pPr>
            <w:r w:rsidRPr="00CD1F86">
              <w:rPr>
                <w:rFonts w:hint="eastAsia"/>
              </w:rPr>
              <w:t>H</w:t>
            </w:r>
            <w:r w:rsidRPr="00CD1F86">
              <w:t>G</w:t>
            </w:r>
          </w:p>
        </w:tc>
        <w:tc>
          <w:tcPr>
            <w:tcW w:w="2197" w:type="dxa"/>
            <w:tcBorders>
              <w:top w:val="nil"/>
              <w:bottom w:val="nil"/>
            </w:tcBorders>
          </w:tcPr>
          <w:p w14:paraId="7F65AA0B" w14:textId="38F896D0" w:rsidR="00A36E09" w:rsidRPr="00CD1F86" w:rsidRDefault="00A36E09" w:rsidP="00A36E09">
            <w:pPr>
              <w:jc w:val="center"/>
            </w:pPr>
            <w:r w:rsidRPr="00CD1F86">
              <w:rPr>
                <w:rFonts w:hint="eastAsia"/>
              </w:rPr>
              <w:t>0</w:t>
            </w:r>
            <w:r w:rsidRPr="00CD1F86">
              <w:t>.014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FEB2C40" w14:textId="2E5F3C9E" w:rsidR="00A36E09" w:rsidRPr="00CD1F86" w:rsidRDefault="00A36E09" w:rsidP="00A36E09">
            <w:pPr>
              <w:jc w:val="center"/>
            </w:pPr>
            <w:r w:rsidRPr="00CD1F86">
              <w:rPr>
                <w:rFonts w:hint="eastAsia"/>
              </w:rPr>
              <w:t>0</w:t>
            </w:r>
            <w:r w:rsidRPr="00CD1F86">
              <w:t>.834</w:t>
            </w:r>
          </w:p>
        </w:tc>
      </w:tr>
      <w:tr w:rsidR="00CD1F86" w:rsidRPr="00CD1F86" w14:paraId="0E2F1AB7" w14:textId="77777777" w:rsidTr="00D86251">
        <w:trPr>
          <w:jc w:val="center"/>
        </w:trPr>
        <w:tc>
          <w:tcPr>
            <w:tcW w:w="2765" w:type="dxa"/>
            <w:tcBorders>
              <w:top w:val="nil"/>
              <w:bottom w:val="nil"/>
            </w:tcBorders>
          </w:tcPr>
          <w:p w14:paraId="569E7663" w14:textId="5E044D83" w:rsidR="00A36E09" w:rsidRPr="00CD1F86" w:rsidRDefault="00A36E09" w:rsidP="00A36E09">
            <w:pPr>
              <w:jc w:val="center"/>
            </w:pPr>
            <w:r w:rsidRPr="00CD1F86">
              <w:rPr>
                <w:rFonts w:hint="eastAsia"/>
              </w:rPr>
              <w:t>S</w:t>
            </w:r>
            <w:r w:rsidRPr="00CD1F86">
              <w:t>mokers</w:t>
            </w:r>
          </w:p>
        </w:tc>
        <w:tc>
          <w:tcPr>
            <w:tcW w:w="2197" w:type="dxa"/>
            <w:tcBorders>
              <w:top w:val="nil"/>
              <w:bottom w:val="nil"/>
            </w:tcBorders>
          </w:tcPr>
          <w:p w14:paraId="65B04C23" w14:textId="3E4219A3" w:rsidR="00A36E09" w:rsidRPr="00CD1F86" w:rsidRDefault="00A36E09" w:rsidP="00A36E09">
            <w:pPr>
              <w:jc w:val="center"/>
            </w:pPr>
            <w:r w:rsidRPr="00CD1F86">
              <w:rPr>
                <w:rFonts w:hint="eastAsia"/>
              </w:rPr>
              <w:t>0</w:t>
            </w:r>
            <w:r w:rsidRPr="00CD1F86">
              <w:t>.046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78F7A83" w14:textId="5279198C" w:rsidR="00A36E09" w:rsidRPr="00CD1F86" w:rsidRDefault="00A36E09" w:rsidP="00A36E09">
            <w:pPr>
              <w:jc w:val="center"/>
            </w:pPr>
            <w:r w:rsidRPr="00CD1F86">
              <w:rPr>
                <w:rFonts w:hint="eastAsia"/>
              </w:rPr>
              <w:t>0</w:t>
            </w:r>
            <w:r w:rsidRPr="00CD1F86">
              <w:t>.508</w:t>
            </w:r>
          </w:p>
        </w:tc>
      </w:tr>
      <w:tr w:rsidR="00CD1F86" w:rsidRPr="00CD1F86" w14:paraId="54E794EC" w14:textId="77777777" w:rsidTr="00D86251">
        <w:trPr>
          <w:jc w:val="center"/>
        </w:trPr>
        <w:tc>
          <w:tcPr>
            <w:tcW w:w="2765" w:type="dxa"/>
            <w:tcBorders>
              <w:top w:val="nil"/>
              <w:bottom w:val="nil"/>
            </w:tcBorders>
          </w:tcPr>
          <w:p w14:paraId="5D4E3D08" w14:textId="4AC9B154" w:rsidR="00A36E09" w:rsidRPr="00CD1F86" w:rsidRDefault="00A36E09" w:rsidP="00A36E09">
            <w:pPr>
              <w:jc w:val="center"/>
            </w:pPr>
            <w:r w:rsidRPr="00CD1F86">
              <w:t>LV</w:t>
            </w:r>
            <w:r w:rsidRPr="00CD1F86">
              <w:rPr>
                <w:rFonts w:hint="eastAsia"/>
              </w:rPr>
              <w:t>E</w:t>
            </w:r>
            <w:r w:rsidRPr="00CD1F86">
              <w:t>F</w:t>
            </w:r>
          </w:p>
        </w:tc>
        <w:tc>
          <w:tcPr>
            <w:tcW w:w="2197" w:type="dxa"/>
            <w:tcBorders>
              <w:top w:val="nil"/>
              <w:bottom w:val="nil"/>
            </w:tcBorders>
          </w:tcPr>
          <w:p w14:paraId="4020A091" w14:textId="6AE12821" w:rsidR="00A36E09" w:rsidRPr="00CD1F86" w:rsidRDefault="00A36E09" w:rsidP="00A36E09">
            <w:pPr>
              <w:jc w:val="center"/>
            </w:pPr>
            <w:r w:rsidRPr="00CD1F86">
              <w:rPr>
                <w:rFonts w:hint="eastAsia"/>
              </w:rPr>
              <w:t>-</w:t>
            </w:r>
            <w:r w:rsidRPr="00CD1F86">
              <w:t>0.035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DADA68E" w14:textId="181D583E" w:rsidR="00A36E09" w:rsidRPr="00CD1F86" w:rsidRDefault="00A36E09" w:rsidP="00A36E09">
            <w:pPr>
              <w:jc w:val="center"/>
            </w:pPr>
            <w:r w:rsidRPr="00CD1F86">
              <w:rPr>
                <w:rFonts w:hint="eastAsia"/>
              </w:rPr>
              <w:t>0</w:t>
            </w:r>
            <w:r w:rsidRPr="00CD1F86">
              <w:t>.611</w:t>
            </w:r>
          </w:p>
        </w:tc>
      </w:tr>
      <w:tr w:rsidR="00CD1F86" w:rsidRPr="00CD1F86" w14:paraId="0E177983" w14:textId="77777777" w:rsidTr="00D86251">
        <w:trPr>
          <w:jc w:val="center"/>
        </w:trPr>
        <w:tc>
          <w:tcPr>
            <w:tcW w:w="2765" w:type="dxa"/>
            <w:tcBorders>
              <w:top w:val="nil"/>
              <w:bottom w:val="nil"/>
            </w:tcBorders>
          </w:tcPr>
          <w:p w14:paraId="618066D5" w14:textId="787DBBA0" w:rsidR="00A36E09" w:rsidRPr="00CD1F86" w:rsidRDefault="00A36E09" w:rsidP="00A36E09">
            <w:pPr>
              <w:jc w:val="center"/>
            </w:pPr>
            <w:r w:rsidRPr="00CD1F86">
              <w:rPr>
                <w:rFonts w:hint="eastAsia"/>
              </w:rPr>
              <w:t>e</w:t>
            </w:r>
            <w:r w:rsidRPr="00CD1F86">
              <w:t>GFR</w:t>
            </w:r>
          </w:p>
        </w:tc>
        <w:tc>
          <w:tcPr>
            <w:tcW w:w="2197" w:type="dxa"/>
            <w:tcBorders>
              <w:top w:val="nil"/>
              <w:bottom w:val="nil"/>
            </w:tcBorders>
          </w:tcPr>
          <w:p w14:paraId="534917AC" w14:textId="639C9907" w:rsidR="00A36E09" w:rsidRPr="00CD1F86" w:rsidRDefault="00A36E09" w:rsidP="00A36E09">
            <w:pPr>
              <w:jc w:val="center"/>
            </w:pPr>
            <w:r w:rsidRPr="00CD1F86">
              <w:rPr>
                <w:rFonts w:hint="eastAsia"/>
              </w:rPr>
              <w:t>-</w:t>
            </w:r>
            <w:r w:rsidRPr="00CD1F86">
              <w:t>0.039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A0DE11C" w14:textId="7B883580" w:rsidR="00A36E09" w:rsidRPr="00CD1F86" w:rsidRDefault="00A36E09" w:rsidP="00A36E09">
            <w:pPr>
              <w:jc w:val="center"/>
            </w:pPr>
            <w:r w:rsidRPr="00CD1F86">
              <w:rPr>
                <w:rFonts w:hint="eastAsia"/>
              </w:rPr>
              <w:t>0</w:t>
            </w:r>
            <w:r w:rsidRPr="00CD1F86">
              <w:t>.575</w:t>
            </w:r>
          </w:p>
        </w:tc>
      </w:tr>
      <w:tr w:rsidR="00CD1F86" w:rsidRPr="00CD1F86" w14:paraId="7D057BA0" w14:textId="77777777" w:rsidTr="00D86251">
        <w:trPr>
          <w:jc w:val="center"/>
        </w:trPr>
        <w:tc>
          <w:tcPr>
            <w:tcW w:w="2765" w:type="dxa"/>
            <w:tcBorders>
              <w:top w:val="nil"/>
              <w:bottom w:val="nil"/>
            </w:tcBorders>
          </w:tcPr>
          <w:p w14:paraId="36FB42BC" w14:textId="53520E7C" w:rsidR="00A36E09" w:rsidRPr="00CD1F86" w:rsidRDefault="00A36E09" w:rsidP="00A36E09">
            <w:pPr>
              <w:jc w:val="center"/>
            </w:pPr>
            <w:r w:rsidRPr="00CD1F86">
              <w:t>Prior MI</w:t>
            </w:r>
          </w:p>
        </w:tc>
        <w:tc>
          <w:tcPr>
            <w:tcW w:w="2197" w:type="dxa"/>
            <w:tcBorders>
              <w:top w:val="nil"/>
              <w:bottom w:val="nil"/>
            </w:tcBorders>
          </w:tcPr>
          <w:p w14:paraId="359D5215" w14:textId="1551405E" w:rsidR="00A36E09" w:rsidRPr="00CD1F86" w:rsidRDefault="00A36E09" w:rsidP="00A36E09">
            <w:pPr>
              <w:jc w:val="center"/>
            </w:pPr>
            <w:r w:rsidRPr="00CD1F86">
              <w:rPr>
                <w:rFonts w:hint="eastAsia"/>
              </w:rPr>
              <w:t>-</w:t>
            </w:r>
            <w:r w:rsidRPr="00CD1F86">
              <w:t>0.104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B512687" w14:textId="686D5D86" w:rsidR="00A36E09" w:rsidRPr="00CD1F86" w:rsidRDefault="00A36E09" w:rsidP="00A36E09">
            <w:pPr>
              <w:jc w:val="center"/>
            </w:pPr>
            <w:r w:rsidRPr="00CD1F86">
              <w:rPr>
                <w:rFonts w:hint="eastAsia"/>
              </w:rPr>
              <w:t>0</w:t>
            </w:r>
            <w:r w:rsidRPr="00CD1F86">
              <w:t>.130</w:t>
            </w:r>
          </w:p>
        </w:tc>
      </w:tr>
      <w:tr w:rsidR="00CD1F86" w:rsidRPr="00CD1F86" w14:paraId="474C9A81" w14:textId="77777777" w:rsidTr="00D86251">
        <w:trPr>
          <w:jc w:val="center"/>
        </w:trPr>
        <w:tc>
          <w:tcPr>
            <w:tcW w:w="2765" w:type="dxa"/>
            <w:tcBorders>
              <w:top w:val="nil"/>
              <w:bottom w:val="nil"/>
            </w:tcBorders>
          </w:tcPr>
          <w:p w14:paraId="574FE4AB" w14:textId="7D9819EF" w:rsidR="00A36E09" w:rsidRPr="00CD1F86" w:rsidRDefault="00A36E09" w:rsidP="00A36E09">
            <w:pPr>
              <w:jc w:val="center"/>
            </w:pPr>
            <w:r w:rsidRPr="00CD1F86">
              <w:t>Prior CABG</w:t>
            </w:r>
          </w:p>
        </w:tc>
        <w:tc>
          <w:tcPr>
            <w:tcW w:w="2197" w:type="dxa"/>
            <w:tcBorders>
              <w:top w:val="nil"/>
              <w:bottom w:val="nil"/>
            </w:tcBorders>
          </w:tcPr>
          <w:p w14:paraId="5664A20F" w14:textId="486E4F30" w:rsidR="00A36E09" w:rsidRPr="00CD1F86" w:rsidRDefault="00A36E09" w:rsidP="00A36E09">
            <w:pPr>
              <w:jc w:val="center"/>
            </w:pPr>
            <w:r w:rsidRPr="00CD1F86">
              <w:rPr>
                <w:rFonts w:hint="eastAsia"/>
              </w:rPr>
              <w:t>0</w:t>
            </w:r>
            <w:r w:rsidRPr="00CD1F86">
              <w:t>.118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6AD55BB" w14:textId="2D93FD13" w:rsidR="00A36E09" w:rsidRPr="00CD1F86" w:rsidRDefault="00A36E09" w:rsidP="00A36E09">
            <w:pPr>
              <w:jc w:val="center"/>
            </w:pPr>
            <w:r w:rsidRPr="00CD1F86">
              <w:rPr>
                <w:rFonts w:hint="eastAsia"/>
              </w:rPr>
              <w:t>0</w:t>
            </w:r>
            <w:r w:rsidRPr="00CD1F86">
              <w:t>.086</w:t>
            </w:r>
          </w:p>
        </w:tc>
      </w:tr>
      <w:tr w:rsidR="00CD1F86" w:rsidRPr="00CD1F86" w14:paraId="30EDA6CE" w14:textId="77777777" w:rsidTr="00D86251">
        <w:trPr>
          <w:jc w:val="center"/>
        </w:trPr>
        <w:tc>
          <w:tcPr>
            <w:tcW w:w="2765" w:type="dxa"/>
            <w:tcBorders>
              <w:top w:val="nil"/>
              <w:bottom w:val="single" w:sz="12" w:space="0" w:color="auto"/>
            </w:tcBorders>
          </w:tcPr>
          <w:p w14:paraId="03523269" w14:textId="10CB0AA4" w:rsidR="00A36E09" w:rsidRPr="00CD1F86" w:rsidRDefault="00A36E09" w:rsidP="00A36E09">
            <w:pPr>
              <w:jc w:val="center"/>
            </w:pPr>
            <w:r w:rsidRPr="00CD1F86">
              <w:rPr>
                <w:rFonts w:hint="eastAsia"/>
              </w:rPr>
              <w:t>P</w:t>
            </w:r>
            <w:r w:rsidRPr="00CD1F86">
              <w:t>rior PCI</w:t>
            </w:r>
          </w:p>
        </w:tc>
        <w:tc>
          <w:tcPr>
            <w:tcW w:w="2197" w:type="dxa"/>
            <w:tcBorders>
              <w:top w:val="nil"/>
              <w:bottom w:val="single" w:sz="12" w:space="0" w:color="auto"/>
            </w:tcBorders>
          </w:tcPr>
          <w:p w14:paraId="60D01DA1" w14:textId="0C49ABC1" w:rsidR="00A36E09" w:rsidRPr="00CD1F86" w:rsidRDefault="00A36E09" w:rsidP="00A36E09">
            <w:pPr>
              <w:jc w:val="center"/>
            </w:pPr>
            <w:r w:rsidRPr="00CD1F86">
              <w:rPr>
                <w:rFonts w:hint="eastAsia"/>
              </w:rPr>
              <w:t>0</w:t>
            </w:r>
            <w:r w:rsidRPr="00CD1F86">
              <w:t>.088</w:t>
            </w:r>
          </w:p>
        </w:tc>
        <w:tc>
          <w:tcPr>
            <w:tcW w:w="1417" w:type="dxa"/>
            <w:tcBorders>
              <w:top w:val="nil"/>
              <w:bottom w:val="single" w:sz="12" w:space="0" w:color="auto"/>
            </w:tcBorders>
          </w:tcPr>
          <w:p w14:paraId="5727C971" w14:textId="42FB6F29" w:rsidR="00A36E09" w:rsidRPr="00CD1F86" w:rsidRDefault="00A36E09" w:rsidP="00A36E09">
            <w:pPr>
              <w:jc w:val="center"/>
            </w:pPr>
            <w:r w:rsidRPr="00CD1F86">
              <w:rPr>
                <w:rFonts w:hint="eastAsia"/>
              </w:rPr>
              <w:t>0</w:t>
            </w:r>
            <w:r w:rsidRPr="00CD1F86">
              <w:t>.204</w:t>
            </w:r>
          </w:p>
        </w:tc>
      </w:tr>
    </w:tbl>
    <w:p w14:paraId="4B3017D7" w14:textId="5BDFBEBA" w:rsidR="00024C3D" w:rsidRPr="005540C6" w:rsidRDefault="00024C3D" w:rsidP="00024C3D">
      <w:r w:rsidRPr="005540C6">
        <w:t xml:space="preserve">CC=collateral connection; </w:t>
      </w:r>
      <w:r>
        <w:t xml:space="preserve">CCTA=coronary </w:t>
      </w:r>
      <w:r w:rsidRPr="00FA38F5">
        <w:t>multi-spiral computed tomography angiography</w:t>
      </w:r>
      <w:r>
        <w:t xml:space="preserve">; </w:t>
      </w:r>
      <w:r w:rsidRPr="005540C6">
        <w:t>IVUS=intravascular ultrasound; ADR=anterograde dissection and re-entry; RDR=retrograde dissection and re-entry; AGT=active greeting technique HTN=hypertension; DM=diabetes mellitus; HG=hyperlipidemia; LVEF=left ventricular ejection fraction; eGFR=estimated glomerular filtration rate; MI=myocardial infarction; CABG=coronary artery bypass grafting</w:t>
      </w:r>
      <w:r w:rsidR="002A6D49" w:rsidRPr="005540C6">
        <w:t>;</w:t>
      </w:r>
      <w:r w:rsidR="002A6D49" w:rsidRPr="002A6D49">
        <w:t xml:space="preserve"> </w:t>
      </w:r>
      <w:r w:rsidR="002A6D49" w:rsidRPr="005540C6">
        <w:t>PCI= percutaneous coronary intervention</w:t>
      </w:r>
      <w:r w:rsidRPr="005540C6">
        <w:t>.</w:t>
      </w:r>
    </w:p>
    <w:p w14:paraId="56EE862A" w14:textId="77777777" w:rsidR="009A13E5" w:rsidRPr="00024C3D" w:rsidRDefault="009A13E5" w:rsidP="002F4C71">
      <w:pPr>
        <w:rPr>
          <w:b/>
          <w:bCs/>
        </w:rPr>
      </w:pPr>
    </w:p>
    <w:sectPr w:rsidR="009A13E5" w:rsidRPr="00024C3D" w:rsidSect="006554C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D35F15B" w14:textId="77777777" w:rsidR="00CA14CF" w:rsidRDefault="00CA14CF" w:rsidP="00BA5C61">
      <w:r>
        <w:separator/>
      </w:r>
    </w:p>
  </w:endnote>
  <w:endnote w:type="continuationSeparator" w:id="0">
    <w:p w14:paraId="4979A94C" w14:textId="77777777" w:rsidR="00CA14CF" w:rsidRDefault="00CA14CF" w:rsidP="00BA5C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C0AF103" w14:textId="77777777" w:rsidR="00CA14CF" w:rsidRDefault="00CA14CF" w:rsidP="00BA5C61">
      <w:r>
        <w:separator/>
      </w:r>
    </w:p>
  </w:footnote>
  <w:footnote w:type="continuationSeparator" w:id="0">
    <w:p w14:paraId="32B40FE6" w14:textId="77777777" w:rsidR="00CA14CF" w:rsidRDefault="00CA14CF" w:rsidP="00BA5C6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6AA8"/>
    <w:rsid w:val="00001440"/>
    <w:rsid w:val="00003AF2"/>
    <w:rsid w:val="00003EDF"/>
    <w:rsid w:val="000059D6"/>
    <w:rsid w:val="0000605D"/>
    <w:rsid w:val="00007D86"/>
    <w:rsid w:val="00007DEE"/>
    <w:rsid w:val="000106C5"/>
    <w:rsid w:val="00010BC8"/>
    <w:rsid w:val="00011143"/>
    <w:rsid w:val="00013A47"/>
    <w:rsid w:val="00016C0E"/>
    <w:rsid w:val="00020176"/>
    <w:rsid w:val="00020532"/>
    <w:rsid w:val="000221A8"/>
    <w:rsid w:val="00022284"/>
    <w:rsid w:val="00022A3A"/>
    <w:rsid w:val="00023304"/>
    <w:rsid w:val="00024C3D"/>
    <w:rsid w:val="00024DF5"/>
    <w:rsid w:val="00025D73"/>
    <w:rsid w:val="00025EB8"/>
    <w:rsid w:val="00026EF9"/>
    <w:rsid w:val="00030582"/>
    <w:rsid w:val="00032248"/>
    <w:rsid w:val="000339AF"/>
    <w:rsid w:val="0003446A"/>
    <w:rsid w:val="00036498"/>
    <w:rsid w:val="00036B5F"/>
    <w:rsid w:val="00036EAE"/>
    <w:rsid w:val="00042A58"/>
    <w:rsid w:val="00043030"/>
    <w:rsid w:val="00046890"/>
    <w:rsid w:val="00046F58"/>
    <w:rsid w:val="0004712A"/>
    <w:rsid w:val="00047798"/>
    <w:rsid w:val="00050FC5"/>
    <w:rsid w:val="00056D35"/>
    <w:rsid w:val="000600D1"/>
    <w:rsid w:val="0006054D"/>
    <w:rsid w:val="0006378A"/>
    <w:rsid w:val="00064456"/>
    <w:rsid w:val="00065904"/>
    <w:rsid w:val="000660AE"/>
    <w:rsid w:val="00070AF1"/>
    <w:rsid w:val="00074FDB"/>
    <w:rsid w:val="0007518E"/>
    <w:rsid w:val="000756D8"/>
    <w:rsid w:val="00075FB2"/>
    <w:rsid w:val="0007636A"/>
    <w:rsid w:val="0007640F"/>
    <w:rsid w:val="000816A4"/>
    <w:rsid w:val="000823B0"/>
    <w:rsid w:val="0008303B"/>
    <w:rsid w:val="00085059"/>
    <w:rsid w:val="00086F15"/>
    <w:rsid w:val="00090166"/>
    <w:rsid w:val="00093189"/>
    <w:rsid w:val="00093BB4"/>
    <w:rsid w:val="00094B4D"/>
    <w:rsid w:val="00095618"/>
    <w:rsid w:val="000968B4"/>
    <w:rsid w:val="00097489"/>
    <w:rsid w:val="00097C18"/>
    <w:rsid w:val="00097C2E"/>
    <w:rsid w:val="00097E84"/>
    <w:rsid w:val="000A3EA0"/>
    <w:rsid w:val="000A4E39"/>
    <w:rsid w:val="000A61CD"/>
    <w:rsid w:val="000A7766"/>
    <w:rsid w:val="000B1546"/>
    <w:rsid w:val="000B22F3"/>
    <w:rsid w:val="000B3DCF"/>
    <w:rsid w:val="000B490D"/>
    <w:rsid w:val="000B59C1"/>
    <w:rsid w:val="000B61BD"/>
    <w:rsid w:val="000B7B51"/>
    <w:rsid w:val="000C0D6B"/>
    <w:rsid w:val="000C3D80"/>
    <w:rsid w:val="000C4BDD"/>
    <w:rsid w:val="000C5F2A"/>
    <w:rsid w:val="000C775C"/>
    <w:rsid w:val="000D0300"/>
    <w:rsid w:val="000D09E6"/>
    <w:rsid w:val="000D0BBE"/>
    <w:rsid w:val="000D2891"/>
    <w:rsid w:val="000D3142"/>
    <w:rsid w:val="000D31B5"/>
    <w:rsid w:val="000D47F7"/>
    <w:rsid w:val="000D4C99"/>
    <w:rsid w:val="000D520C"/>
    <w:rsid w:val="000D685A"/>
    <w:rsid w:val="000D7CB2"/>
    <w:rsid w:val="000D7D9B"/>
    <w:rsid w:val="000E526B"/>
    <w:rsid w:val="000E53EA"/>
    <w:rsid w:val="000E572B"/>
    <w:rsid w:val="000E6E77"/>
    <w:rsid w:val="000E79C3"/>
    <w:rsid w:val="000E7D01"/>
    <w:rsid w:val="000F257A"/>
    <w:rsid w:val="000F33BB"/>
    <w:rsid w:val="000F5C95"/>
    <w:rsid w:val="000F7133"/>
    <w:rsid w:val="00105703"/>
    <w:rsid w:val="00106E2B"/>
    <w:rsid w:val="00107291"/>
    <w:rsid w:val="00110EE2"/>
    <w:rsid w:val="00111054"/>
    <w:rsid w:val="00111246"/>
    <w:rsid w:val="00111E2C"/>
    <w:rsid w:val="001122DA"/>
    <w:rsid w:val="00112D34"/>
    <w:rsid w:val="00114768"/>
    <w:rsid w:val="0011744D"/>
    <w:rsid w:val="00120AE5"/>
    <w:rsid w:val="001254DD"/>
    <w:rsid w:val="00127568"/>
    <w:rsid w:val="00130934"/>
    <w:rsid w:val="00130A7B"/>
    <w:rsid w:val="001312B4"/>
    <w:rsid w:val="00131A6C"/>
    <w:rsid w:val="001336CA"/>
    <w:rsid w:val="00133EB8"/>
    <w:rsid w:val="0013577B"/>
    <w:rsid w:val="00136C74"/>
    <w:rsid w:val="00140827"/>
    <w:rsid w:val="001414F5"/>
    <w:rsid w:val="00141F36"/>
    <w:rsid w:val="001425B1"/>
    <w:rsid w:val="00143103"/>
    <w:rsid w:val="00144073"/>
    <w:rsid w:val="00145F28"/>
    <w:rsid w:val="00145FAB"/>
    <w:rsid w:val="0014647E"/>
    <w:rsid w:val="00146657"/>
    <w:rsid w:val="001474E2"/>
    <w:rsid w:val="00147B92"/>
    <w:rsid w:val="0015289C"/>
    <w:rsid w:val="00152C27"/>
    <w:rsid w:val="0015300F"/>
    <w:rsid w:val="00153336"/>
    <w:rsid w:val="0015447B"/>
    <w:rsid w:val="00157162"/>
    <w:rsid w:val="00157BEC"/>
    <w:rsid w:val="00163457"/>
    <w:rsid w:val="00166E46"/>
    <w:rsid w:val="001671F9"/>
    <w:rsid w:val="001675AC"/>
    <w:rsid w:val="00170A10"/>
    <w:rsid w:val="001728C0"/>
    <w:rsid w:val="00174807"/>
    <w:rsid w:val="00174A50"/>
    <w:rsid w:val="00177E22"/>
    <w:rsid w:val="0018038C"/>
    <w:rsid w:val="0018069B"/>
    <w:rsid w:val="001807A8"/>
    <w:rsid w:val="00180B3B"/>
    <w:rsid w:val="00181AD1"/>
    <w:rsid w:val="00181B85"/>
    <w:rsid w:val="00182219"/>
    <w:rsid w:val="00183624"/>
    <w:rsid w:val="00184617"/>
    <w:rsid w:val="00185253"/>
    <w:rsid w:val="00185B2F"/>
    <w:rsid w:val="0019053C"/>
    <w:rsid w:val="001964E4"/>
    <w:rsid w:val="001A0DE7"/>
    <w:rsid w:val="001A1341"/>
    <w:rsid w:val="001A1968"/>
    <w:rsid w:val="001A244D"/>
    <w:rsid w:val="001A485B"/>
    <w:rsid w:val="001A52F0"/>
    <w:rsid w:val="001A6CC3"/>
    <w:rsid w:val="001A75DE"/>
    <w:rsid w:val="001A7782"/>
    <w:rsid w:val="001B20E8"/>
    <w:rsid w:val="001B415A"/>
    <w:rsid w:val="001B5C6F"/>
    <w:rsid w:val="001B7716"/>
    <w:rsid w:val="001B78A9"/>
    <w:rsid w:val="001C1A7B"/>
    <w:rsid w:val="001C1FEA"/>
    <w:rsid w:val="001C3F90"/>
    <w:rsid w:val="001C690C"/>
    <w:rsid w:val="001D2167"/>
    <w:rsid w:val="001D3B83"/>
    <w:rsid w:val="001D3F29"/>
    <w:rsid w:val="001D649D"/>
    <w:rsid w:val="001D71A2"/>
    <w:rsid w:val="001E25EB"/>
    <w:rsid w:val="001E5F14"/>
    <w:rsid w:val="001F0E65"/>
    <w:rsid w:val="001F1DBA"/>
    <w:rsid w:val="001F5183"/>
    <w:rsid w:val="001F6818"/>
    <w:rsid w:val="001F713E"/>
    <w:rsid w:val="002000B6"/>
    <w:rsid w:val="0020098B"/>
    <w:rsid w:val="00203310"/>
    <w:rsid w:val="00211B91"/>
    <w:rsid w:val="00212A83"/>
    <w:rsid w:val="00215ACF"/>
    <w:rsid w:val="00216396"/>
    <w:rsid w:val="00217876"/>
    <w:rsid w:val="00220EF9"/>
    <w:rsid w:val="002245FA"/>
    <w:rsid w:val="0022627E"/>
    <w:rsid w:val="002300E6"/>
    <w:rsid w:val="0023196E"/>
    <w:rsid w:val="00231CDA"/>
    <w:rsid w:val="0023204A"/>
    <w:rsid w:val="0023644B"/>
    <w:rsid w:val="00236E2D"/>
    <w:rsid w:val="00240E48"/>
    <w:rsid w:val="0024357D"/>
    <w:rsid w:val="00244822"/>
    <w:rsid w:val="00246828"/>
    <w:rsid w:val="0024773F"/>
    <w:rsid w:val="00252D8A"/>
    <w:rsid w:val="002555FD"/>
    <w:rsid w:val="00255F27"/>
    <w:rsid w:val="0026090B"/>
    <w:rsid w:val="00262313"/>
    <w:rsid w:val="00262729"/>
    <w:rsid w:val="00262B14"/>
    <w:rsid w:val="0026589A"/>
    <w:rsid w:val="00267DC8"/>
    <w:rsid w:val="00271EF0"/>
    <w:rsid w:val="00272BD6"/>
    <w:rsid w:val="002802E3"/>
    <w:rsid w:val="00280675"/>
    <w:rsid w:val="00280881"/>
    <w:rsid w:val="00281210"/>
    <w:rsid w:val="00281893"/>
    <w:rsid w:val="002819FF"/>
    <w:rsid w:val="00281B43"/>
    <w:rsid w:val="002821B9"/>
    <w:rsid w:val="0028220D"/>
    <w:rsid w:val="00283E64"/>
    <w:rsid w:val="00286051"/>
    <w:rsid w:val="002869BB"/>
    <w:rsid w:val="00291127"/>
    <w:rsid w:val="002917CD"/>
    <w:rsid w:val="00292062"/>
    <w:rsid w:val="00292DB1"/>
    <w:rsid w:val="0029365D"/>
    <w:rsid w:val="002970A3"/>
    <w:rsid w:val="00297F57"/>
    <w:rsid w:val="00297FD8"/>
    <w:rsid w:val="002A25ED"/>
    <w:rsid w:val="002A6237"/>
    <w:rsid w:val="002A6D49"/>
    <w:rsid w:val="002A7FAE"/>
    <w:rsid w:val="002B037A"/>
    <w:rsid w:val="002B058D"/>
    <w:rsid w:val="002B1379"/>
    <w:rsid w:val="002B1BAE"/>
    <w:rsid w:val="002B1C51"/>
    <w:rsid w:val="002B5252"/>
    <w:rsid w:val="002B5C6E"/>
    <w:rsid w:val="002B70D4"/>
    <w:rsid w:val="002B771F"/>
    <w:rsid w:val="002C0661"/>
    <w:rsid w:val="002C33E1"/>
    <w:rsid w:val="002C481D"/>
    <w:rsid w:val="002C491D"/>
    <w:rsid w:val="002C6A66"/>
    <w:rsid w:val="002D0A5F"/>
    <w:rsid w:val="002D3C30"/>
    <w:rsid w:val="002D4972"/>
    <w:rsid w:val="002D4BA8"/>
    <w:rsid w:val="002D5143"/>
    <w:rsid w:val="002D7864"/>
    <w:rsid w:val="002E35DE"/>
    <w:rsid w:val="002E4403"/>
    <w:rsid w:val="002E5852"/>
    <w:rsid w:val="002F0A22"/>
    <w:rsid w:val="002F1B36"/>
    <w:rsid w:val="002F1EBA"/>
    <w:rsid w:val="002F244D"/>
    <w:rsid w:val="002F279F"/>
    <w:rsid w:val="002F4C71"/>
    <w:rsid w:val="00300E3D"/>
    <w:rsid w:val="00302BD2"/>
    <w:rsid w:val="00303DDB"/>
    <w:rsid w:val="00304AC1"/>
    <w:rsid w:val="0030708F"/>
    <w:rsid w:val="00311286"/>
    <w:rsid w:val="003115C1"/>
    <w:rsid w:val="00312D9B"/>
    <w:rsid w:val="0031317E"/>
    <w:rsid w:val="0032181B"/>
    <w:rsid w:val="003235F1"/>
    <w:rsid w:val="003272A6"/>
    <w:rsid w:val="00327925"/>
    <w:rsid w:val="00330160"/>
    <w:rsid w:val="00330373"/>
    <w:rsid w:val="0033197C"/>
    <w:rsid w:val="00332C2B"/>
    <w:rsid w:val="003340F8"/>
    <w:rsid w:val="00335EE3"/>
    <w:rsid w:val="00340AC5"/>
    <w:rsid w:val="00341BE3"/>
    <w:rsid w:val="0034223E"/>
    <w:rsid w:val="00342572"/>
    <w:rsid w:val="003442F4"/>
    <w:rsid w:val="003459D0"/>
    <w:rsid w:val="0034771D"/>
    <w:rsid w:val="00352A5D"/>
    <w:rsid w:val="00354F1A"/>
    <w:rsid w:val="00355899"/>
    <w:rsid w:val="003602A8"/>
    <w:rsid w:val="00365134"/>
    <w:rsid w:val="003657A8"/>
    <w:rsid w:val="00365A35"/>
    <w:rsid w:val="00367C76"/>
    <w:rsid w:val="00372247"/>
    <w:rsid w:val="0037567C"/>
    <w:rsid w:val="0037570F"/>
    <w:rsid w:val="003757E5"/>
    <w:rsid w:val="0037795B"/>
    <w:rsid w:val="00380240"/>
    <w:rsid w:val="003812A1"/>
    <w:rsid w:val="003819B5"/>
    <w:rsid w:val="00381FE1"/>
    <w:rsid w:val="0038397C"/>
    <w:rsid w:val="00385FAA"/>
    <w:rsid w:val="003876A1"/>
    <w:rsid w:val="003877BB"/>
    <w:rsid w:val="00390352"/>
    <w:rsid w:val="00390F88"/>
    <w:rsid w:val="00392F47"/>
    <w:rsid w:val="0039577C"/>
    <w:rsid w:val="003A00E9"/>
    <w:rsid w:val="003A0376"/>
    <w:rsid w:val="003A06BB"/>
    <w:rsid w:val="003A14F6"/>
    <w:rsid w:val="003B291D"/>
    <w:rsid w:val="003B3432"/>
    <w:rsid w:val="003B501A"/>
    <w:rsid w:val="003B5771"/>
    <w:rsid w:val="003B604C"/>
    <w:rsid w:val="003B725B"/>
    <w:rsid w:val="003B7A9D"/>
    <w:rsid w:val="003C0740"/>
    <w:rsid w:val="003C1602"/>
    <w:rsid w:val="003C2294"/>
    <w:rsid w:val="003C2831"/>
    <w:rsid w:val="003C33A9"/>
    <w:rsid w:val="003C4E9D"/>
    <w:rsid w:val="003D228B"/>
    <w:rsid w:val="003D565C"/>
    <w:rsid w:val="003D57A6"/>
    <w:rsid w:val="003E1639"/>
    <w:rsid w:val="003E1BA4"/>
    <w:rsid w:val="003E34D5"/>
    <w:rsid w:val="003E49F4"/>
    <w:rsid w:val="003E5A31"/>
    <w:rsid w:val="003F0AE4"/>
    <w:rsid w:val="003F2D3B"/>
    <w:rsid w:val="003F2F7D"/>
    <w:rsid w:val="003F4660"/>
    <w:rsid w:val="003F66C5"/>
    <w:rsid w:val="003F6BF3"/>
    <w:rsid w:val="00400FFA"/>
    <w:rsid w:val="00403CBA"/>
    <w:rsid w:val="00405BDF"/>
    <w:rsid w:val="00406371"/>
    <w:rsid w:val="004114B9"/>
    <w:rsid w:val="00412B36"/>
    <w:rsid w:val="00412F4C"/>
    <w:rsid w:val="004136E6"/>
    <w:rsid w:val="00413E1D"/>
    <w:rsid w:val="00414B30"/>
    <w:rsid w:val="00415BBC"/>
    <w:rsid w:val="0041631C"/>
    <w:rsid w:val="00420D3F"/>
    <w:rsid w:val="00421087"/>
    <w:rsid w:val="004215A7"/>
    <w:rsid w:val="0042297A"/>
    <w:rsid w:val="004246FE"/>
    <w:rsid w:val="00424D99"/>
    <w:rsid w:val="00425275"/>
    <w:rsid w:val="00425FBD"/>
    <w:rsid w:val="004268F3"/>
    <w:rsid w:val="00427B91"/>
    <w:rsid w:val="00427BA7"/>
    <w:rsid w:val="00430558"/>
    <w:rsid w:val="0043370D"/>
    <w:rsid w:val="00434866"/>
    <w:rsid w:val="004407B0"/>
    <w:rsid w:val="00441525"/>
    <w:rsid w:val="004415AA"/>
    <w:rsid w:val="00443F1F"/>
    <w:rsid w:val="00445FC6"/>
    <w:rsid w:val="004473A3"/>
    <w:rsid w:val="00453F2F"/>
    <w:rsid w:val="004544A7"/>
    <w:rsid w:val="0045603D"/>
    <w:rsid w:val="00457E37"/>
    <w:rsid w:val="004606DE"/>
    <w:rsid w:val="00460D24"/>
    <w:rsid w:val="00461319"/>
    <w:rsid w:val="004634BA"/>
    <w:rsid w:val="00464D66"/>
    <w:rsid w:val="0046585F"/>
    <w:rsid w:val="00467356"/>
    <w:rsid w:val="0046736E"/>
    <w:rsid w:val="00473176"/>
    <w:rsid w:val="00474FC0"/>
    <w:rsid w:val="00475BEC"/>
    <w:rsid w:val="004769D4"/>
    <w:rsid w:val="00480247"/>
    <w:rsid w:val="004843AB"/>
    <w:rsid w:val="00485981"/>
    <w:rsid w:val="0048736E"/>
    <w:rsid w:val="00490955"/>
    <w:rsid w:val="00491926"/>
    <w:rsid w:val="00491B53"/>
    <w:rsid w:val="0049333F"/>
    <w:rsid w:val="00496530"/>
    <w:rsid w:val="004A0EA3"/>
    <w:rsid w:val="004A0FA2"/>
    <w:rsid w:val="004A2060"/>
    <w:rsid w:val="004A4280"/>
    <w:rsid w:val="004B101D"/>
    <w:rsid w:val="004B1D7D"/>
    <w:rsid w:val="004B4E75"/>
    <w:rsid w:val="004B5733"/>
    <w:rsid w:val="004B6965"/>
    <w:rsid w:val="004C0009"/>
    <w:rsid w:val="004C08ED"/>
    <w:rsid w:val="004C0961"/>
    <w:rsid w:val="004C17DB"/>
    <w:rsid w:val="004C31A5"/>
    <w:rsid w:val="004C5E6E"/>
    <w:rsid w:val="004C6FC1"/>
    <w:rsid w:val="004D02E7"/>
    <w:rsid w:val="004D488E"/>
    <w:rsid w:val="004D4F95"/>
    <w:rsid w:val="004D5C13"/>
    <w:rsid w:val="004D65F9"/>
    <w:rsid w:val="004D71ED"/>
    <w:rsid w:val="004D722F"/>
    <w:rsid w:val="004E0757"/>
    <w:rsid w:val="004E5A93"/>
    <w:rsid w:val="004E5F09"/>
    <w:rsid w:val="004F1898"/>
    <w:rsid w:val="004F27C5"/>
    <w:rsid w:val="004F3CDD"/>
    <w:rsid w:val="004F419D"/>
    <w:rsid w:val="004F4E94"/>
    <w:rsid w:val="004F64C0"/>
    <w:rsid w:val="004F6867"/>
    <w:rsid w:val="004F6C8C"/>
    <w:rsid w:val="00502625"/>
    <w:rsid w:val="005050FD"/>
    <w:rsid w:val="00505682"/>
    <w:rsid w:val="0050612D"/>
    <w:rsid w:val="0050629E"/>
    <w:rsid w:val="005110AF"/>
    <w:rsid w:val="00514DAF"/>
    <w:rsid w:val="0051553C"/>
    <w:rsid w:val="00515C0C"/>
    <w:rsid w:val="00517480"/>
    <w:rsid w:val="005220E9"/>
    <w:rsid w:val="00524308"/>
    <w:rsid w:val="00524739"/>
    <w:rsid w:val="005260A3"/>
    <w:rsid w:val="00526E5D"/>
    <w:rsid w:val="00527E51"/>
    <w:rsid w:val="0053434A"/>
    <w:rsid w:val="005343DC"/>
    <w:rsid w:val="00535F2F"/>
    <w:rsid w:val="00536AA4"/>
    <w:rsid w:val="00541068"/>
    <w:rsid w:val="00543062"/>
    <w:rsid w:val="00543ADF"/>
    <w:rsid w:val="005540C6"/>
    <w:rsid w:val="00556348"/>
    <w:rsid w:val="00562EA6"/>
    <w:rsid w:val="005635DB"/>
    <w:rsid w:val="00563FC9"/>
    <w:rsid w:val="005642E1"/>
    <w:rsid w:val="005646CD"/>
    <w:rsid w:val="00566BE3"/>
    <w:rsid w:val="00566EE5"/>
    <w:rsid w:val="0057037D"/>
    <w:rsid w:val="00572ED7"/>
    <w:rsid w:val="005759C2"/>
    <w:rsid w:val="00575CD3"/>
    <w:rsid w:val="00575DC3"/>
    <w:rsid w:val="00575EEE"/>
    <w:rsid w:val="005834C1"/>
    <w:rsid w:val="005834FD"/>
    <w:rsid w:val="0058385C"/>
    <w:rsid w:val="0058462C"/>
    <w:rsid w:val="00585C66"/>
    <w:rsid w:val="00585D56"/>
    <w:rsid w:val="005864EA"/>
    <w:rsid w:val="00586FF0"/>
    <w:rsid w:val="0059226D"/>
    <w:rsid w:val="005956D4"/>
    <w:rsid w:val="00595B6B"/>
    <w:rsid w:val="005960A3"/>
    <w:rsid w:val="005971D5"/>
    <w:rsid w:val="00597E76"/>
    <w:rsid w:val="005A32B1"/>
    <w:rsid w:val="005A5ABB"/>
    <w:rsid w:val="005B1E96"/>
    <w:rsid w:val="005B2E50"/>
    <w:rsid w:val="005B4400"/>
    <w:rsid w:val="005B50CC"/>
    <w:rsid w:val="005B5AEC"/>
    <w:rsid w:val="005C14B9"/>
    <w:rsid w:val="005C23F4"/>
    <w:rsid w:val="005C5B0E"/>
    <w:rsid w:val="005C7D35"/>
    <w:rsid w:val="005D2994"/>
    <w:rsid w:val="005D2E9D"/>
    <w:rsid w:val="005D48FB"/>
    <w:rsid w:val="005D6C61"/>
    <w:rsid w:val="005D78B4"/>
    <w:rsid w:val="005E0037"/>
    <w:rsid w:val="005E1D18"/>
    <w:rsid w:val="005E26BA"/>
    <w:rsid w:val="005E316F"/>
    <w:rsid w:val="005E6C81"/>
    <w:rsid w:val="005F3CF4"/>
    <w:rsid w:val="005F4F70"/>
    <w:rsid w:val="005F6A5D"/>
    <w:rsid w:val="005F79CB"/>
    <w:rsid w:val="005F7E81"/>
    <w:rsid w:val="006004EE"/>
    <w:rsid w:val="006007B7"/>
    <w:rsid w:val="00600B18"/>
    <w:rsid w:val="006023E5"/>
    <w:rsid w:val="00605BA6"/>
    <w:rsid w:val="00606A75"/>
    <w:rsid w:val="0060702E"/>
    <w:rsid w:val="0061565C"/>
    <w:rsid w:val="00616EAD"/>
    <w:rsid w:val="00617F93"/>
    <w:rsid w:val="0062152B"/>
    <w:rsid w:val="006227E5"/>
    <w:rsid w:val="00625902"/>
    <w:rsid w:val="006316B7"/>
    <w:rsid w:val="00633537"/>
    <w:rsid w:val="00633E82"/>
    <w:rsid w:val="00636D45"/>
    <w:rsid w:val="0064045A"/>
    <w:rsid w:val="0064269D"/>
    <w:rsid w:val="00643BA4"/>
    <w:rsid w:val="00644ACC"/>
    <w:rsid w:val="00644FC0"/>
    <w:rsid w:val="0064762C"/>
    <w:rsid w:val="00647AED"/>
    <w:rsid w:val="00652233"/>
    <w:rsid w:val="006524F0"/>
    <w:rsid w:val="00652F97"/>
    <w:rsid w:val="00653608"/>
    <w:rsid w:val="006541A7"/>
    <w:rsid w:val="0065478D"/>
    <w:rsid w:val="00654A78"/>
    <w:rsid w:val="006554CE"/>
    <w:rsid w:val="00663794"/>
    <w:rsid w:val="00665995"/>
    <w:rsid w:val="00665C10"/>
    <w:rsid w:val="00667017"/>
    <w:rsid w:val="00667648"/>
    <w:rsid w:val="00670C6D"/>
    <w:rsid w:val="006710E7"/>
    <w:rsid w:val="00672091"/>
    <w:rsid w:val="006731DB"/>
    <w:rsid w:val="0067331D"/>
    <w:rsid w:val="00674D00"/>
    <w:rsid w:val="00680E6E"/>
    <w:rsid w:val="00681A95"/>
    <w:rsid w:val="00681FDE"/>
    <w:rsid w:val="0068219B"/>
    <w:rsid w:val="0068292B"/>
    <w:rsid w:val="00692C6B"/>
    <w:rsid w:val="00696CE0"/>
    <w:rsid w:val="006A00A0"/>
    <w:rsid w:val="006A0C24"/>
    <w:rsid w:val="006A1CD9"/>
    <w:rsid w:val="006A2697"/>
    <w:rsid w:val="006A2A8B"/>
    <w:rsid w:val="006B06BB"/>
    <w:rsid w:val="006B3238"/>
    <w:rsid w:val="006B576D"/>
    <w:rsid w:val="006B6657"/>
    <w:rsid w:val="006B7E38"/>
    <w:rsid w:val="006C11CC"/>
    <w:rsid w:val="006C1B25"/>
    <w:rsid w:val="006C55B4"/>
    <w:rsid w:val="006C6987"/>
    <w:rsid w:val="006C7172"/>
    <w:rsid w:val="006C7A97"/>
    <w:rsid w:val="006D10C4"/>
    <w:rsid w:val="006D356C"/>
    <w:rsid w:val="006D43BD"/>
    <w:rsid w:val="006D4566"/>
    <w:rsid w:val="006D5389"/>
    <w:rsid w:val="006D5AC1"/>
    <w:rsid w:val="006D75C9"/>
    <w:rsid w:val="006E09CA"/>
    <w:rsid w:val="006E1155"/>
    <w:rsid w:val="006E164A"/>
    <w:rsid w:val="006E41AF"/>
    <w:rsid w:val="006E56E0"/>
    <w:rsid w:val="006E62F5"/>
    <w:rsid w:val="006E6C35"/>
    <w:rsid w:val="006F0D11"/>
    <w:rsid w:val="006F13C0"/>
    <w:rsid w:val="006F2DD6"/>
    <w:rsid w:val="006F2F21"/>
    <w:rsid w:val="006F33D8"/>
    <w:rsid w:val="006F47D3"/>
    <w:rsid w:val="006F6478"/>
    <w:rsid w:val="006F6D93"/>
    <w:rsid w:val="007009E1"/>
    <w:rsid w:val="00700A8E"/>
    <w:rsid w:val="00701D2B"/>
    <w:rsid w:val="00702121"/>
    <w:rsid w:val="00702219"/>
    <w:rsid w:val="007076AE"/>
    <w:rsid w:val="00707838"/>
    <w:rsid w:val="00707FF6"/>
    <w:rsid w:val="00710F49"/>
    <w:rsid w:val="0071185D"/>
    <w:rsid w:val="00712046"/>
    <w:rsid w:val="00713C74"/>
    <w:rsid w:val="0071569F"/>
    <w:rsid w:val="0071671F"/>
    <w:rsid w:val="0071680E"/>
    <w:rsid w:val="00716A29"/>
    <w:rsid w:val="00722759"/>
    <w:rsid w:val="00725E0B"/>
    <w:rsid w:val="007260CA"/>
    <w:rsid w:val="007277D1"/>
    <w:rsid w:val="00730344"/>
    <w:rsid w:val="00733DD9"/>
    <w:rsid w:val="00733EB1"/>
    <w:rsid w:val="00734069"/>
    <w:rsid w:val="00735111"/>
    <w:rsid w:val="007457C0"/>
    <w:rsid w:val="00746E10"/>
    <w:rsid w:val="007470CD"/>
    <w:rsid w:val="007510B5"/>
    <w:rsid w:val="0075548F"/>
    <w:rsid w:val="00761A50"/>
    <w:rsid w:val="007626D5"/>
    <w:rsid w:val="00763EAA"/>
    <w:rsid w:val="007720DF"/>
    <w:rsid w:val="007724C2"/>
    <w:rsid w:val="00773580"/>
    <w:rsid w:val="00773DEA"/>
    <w:rsid w:val="007801F0"/>
    <w:rsid w:val="00780718"/>
    <w:rsid w:val="00781618"/>
    <w:rsid w:val="007820AB"/>
    <w:rsid w:val="00782A0A"/>
    <w:rsid w:val="0078626C"/>
    <w:rsid w:val="007920E9"/>
    <w:rsid w:val="00793268"/>
    <w:rsid w:val="00793A6C"/>
    <w:rsid w:val="00793B56"/>
    <w:rsid w:val="00793C64"/>
    <w:rsid w:val="00794331"/>
    <w:rsid w:val="007949DD"/>
    <w:rsid w:val="007A0486"/>
    <w:rsid w:val="007A20B3"/>
    <w:rsid w:val="007A223E"/>
    <w:rsid w:val="007A4129"/>
    <w:rsid w:val="007B08B9"/>
    <w:rsid w:val="007B0DD8"/>
    <w:rsid w:val="007B120D"/>
    <w:rsid w:val="007B1FA8"/>
    <w:rsid w:val="007B38A0"/>
    <w:rsid w:val="007B47C8"/>
    <w:rsid w:val="007B7580"/>
    <w:rsid w:val="007C0EB7"/>
    <w:rsid w:val="007C1128"/>
    <w:rsid w:val="007C381E"/>
    <w:rsid w:val="007C3A93"/>
    <w:rsid w:val="007C4B3E"/>
    <w:rsid w:val="007C59FE"/>
    <w:rsid w:val="007C5A66"/>
    <w:rsid w:val="007D319B"/>
    <w:rsid w:val="007D5B74"/>
    <w:rsid w:val="007D6AA8"/>
    <w:rsid w:val="007D74E3"/>
    <w:rsid w:val="007D7E79"/>
    <w:rsid w:val="007E038F"/>
    <w:rsid w:val="007E082B"/>
    <w:rsid w:val="007E14A8"/>
    <w:rsid w:val="007E2358"/>
    <w:rsid w:val="007E2AAB"/>
    <w:rsid w:val="007E357B"/>
    <w:rsid w:val="007E52E5"/>
    <w:rsid w:val="007E6C13"/>
    <w:rsid w:val="007F0C10"/>
    <w:rsid w:val="007F0C38"/>
    <w:rsid w:val="007F126B"/>
    <w:rsid w:val="007F1E2C"/>
    <w:rsid w:val="007F3194"/>
    <w:rsid w:val="007F3767"/>
    <w:rsid w:val="007F3D35"/>
    <w:rsid w:val="007F48D0"/>
    <w:rsid w:val="007F4D98"/>
    <w:rsid w:val="007F6582"/>
    <w:rsid w:val="007F65F2"/>
    <w:rsid w:val="008005E8"/>
    <w:rsid w:val="00801C06"/>
    <w:rsid w:val="00805E81"/>
    <w:rsid w:val="00806653"/>
    <w:rsid w:val="00807553"/>
    <w:rsid w:val="0080786C"/>
    <w:rsid w:val="00807B8F"/>
    <w:rsid w:val="00811416"/>
    <w:rsid w:val="00811F71"/>
    <w:rsid w:val="0081419B"/>
    <w:rsid w:val="008156F7"/>
    <w:rsid w:val="00816E50"/>
    <w:rsid w:val="008214A6"/>
    <w:rsid w:val="008224EB"/>
    <w:rsid w:val="008234B4"/>
    <w:rsid w:val="008237AE"/>
    <w:rsid w:val="0082525A"/>
    <w:rsid w:val="008259A3"/>
    <w:rsid w:val="00830647"/>
    <w:rsid w:val="008316A5"/>
    <w:rsid w:val="008317F0"/>
    <w:rsid w:val="008320CC"/>
    <w:rsid w:val="00833E08"/>
    <w:rsid w:val="00833FF1"/>
    <w:rsid w:val="00834211"/>
    <w:rsid w:val="00835710"/>
    <w:rsid w:val="008379CA"/>
    <w:rsid w:val="0084350A"/>
    <w:rsid w:val="00844E33"/>
    <w:rsid w:val="00844FB3"/>
    <w:rsid w:val="00845D34"/>
    <w:rsid w:val="00846DE1"/>
    <w:rsid w:val="00851666"/>
    <w:rsid w:val="00851D19"/>
    <w:rsid w:val="00861BC9"/>
    <w:rsid w:val="00863FD6"/>
    <w:rsid w:val="00864437"/>
    <w:rsid w:val="0086513C"/>
    <w:rsid w:val="0087083A"/>
    <w:rsid w:val="00873C5A"/>
    <w:rsid w:val="00873CB5"/>
    <w:rsid w:val="00875B0A"/>
    <w:rsid w:val="00877149"/>
    <w:rsid w:val="00877180"/>
    <w:rsid w:val="00883B1B"/>
    <w:rsid w:val="008850EC"/>
    <w:rsid w:val="0088555B"/>
    <w:rsid w:val="00887DA3"/>
    <w:rsid w:val="00887F30"/>
    <w:rsid w:val="008908AE"/>
    <w:rsid w:val="00890CF3"/>
    <w:rsid w:val="00890FCC"/>
    <w:rsid w:val="00892080"/>
    <w:rsid w:val="00892657"/>
    <w:rsid w:val="0089288C"/>
    <w:rsid w:val="008951EF"/>
    <w:rsid w:val="00895F97"/>
    <w:rsid w:val="00896A05"/>
    <w:rsid w:val="00897D7F"/>
    <w:rsid w:val="008A42AD"/>
    <w:rsid w:val="008A5821"/>
    <w:rsid w:val="008A6B88"/>
    <w:rsid w:val="008B051A"/>
    <w:rsid w:val="008B057E"/>
    <w:rsid w:val="008B1F0A"/>
    <w:rsid w:val="008B4D98"/>
    <w:rsid w:val="008B6A11"/>
    <w:rsid w:val="008C1A04"/>
    <w:rsid w:val="008C1FE9"/>
    <w:rsid w:val="008C372A"/>
    <w:rsid w:val="008C4A3D"/>
    <w:rsid w:val="008C5617"/>
    <w:rsid w:val="008C5B4A"/>
    <w:rsid w:val="008C6702"/>
    <w:rsid w:val="008C75C5"/>
    <w:rsid w:val="008D0D03"/>
    <w:rsid w:val="008D1486"/>
    <w:rsid w:val="008D1CD9"/>
    <w:rsid w:val="008D2094"/>
    <w:rsid w:val="008D366E"/>
    <w:rsid w:val="008D5217"/>
    <w:rsid w:val="008D6057"/>
    <w:rsid w:val="008E000D"/>
    <w:rsid w:val="008E326B"/>
    <w:rsid w:val="008E4619"/>
    <w:rsid w:val="008E4C19"/>
    <w:rsid w:val="008E511F"/>
    <w:rsid w:val="008E5698"/>
    <w:rsid w:val="008E5D62"/>
    <w:rsid w:val="008E77FC"/>
    <w:rsid w:val="008F2CF4"/>
    <w:rsid w:val="008F3060"/>
    <w:rsid w:val="008F394D"/>
    <w:rsid w:val="00900EC3"/>
    <w:rsid w:val="00903D0F"/>
    <w:rsid w:val="00905EE2"/>
    <w:rsid w:val="00907588"/>
    <w:rsid w:val="00907713"/>
    <w:rsid w:val="009131CD"/>
    <w:rsid w:val="00914465"/>
    <w:rsid w:val="00914C7E"/>
    <w:rsid w:val="009204A3"/>
    <w:rsid w:val="00920AD7"/>
    <w:rsid w:val="009211C4"/>
    <w:rsid w:val="00922168"/>
    <w:rsid w:val="00922A27"/>
    <w:rsid w:val="0092547E"/>
    <w:rsid w:val="0092699A"/>
    <w:rsid w:val="009302E3"/>
    <w:rsid w:val="00930573"/>
    <w:rsid w:val="009306CB"/>
    <w:rsid w:val="00930CF2"/>
    <w:rsid w:val="009317C2"/>
    <w:rsid w:val="00931FF9"/>
    <w:rsid w:val="0093243E"/>
    <w:rsid w:val="0093354C"/>
    <w:rsid w:val="00934E6A"/>
    <w:rsid w:val="0093510C"/>
    <w:rsid w:val="00937B7C"/>
    <w:rsid w:val="009408F5"/>
    <w:rsid w:val="009435A5"/>
    <w:rsid w:val="009450AA"/>
    <w:rsid w:val="00945A22"/>
    <w:rsid w:val="00945A50"/>
    <w:rsid w:val="00946AF9"/>
    <w:rsid w:val="00953537"/>
    <w:rsid w:val="0095382A"/>
    <w:rsid w:val="009540B7"/>
    <w:rsid w:val="00955437"/>
    <w:rsid w:val="00956406"/>
    <w:rsid w:val="009565CD"/>
    <w:rsid w:val="00957F70"/>
    <w:rsid w:val="009601EB"/>
    <w:rsid w:val="00961DCF"/>
    <w:rsid w:val="00962343"/>
    <w:rsid w:val="00963100"/>
    <w:rsid w:val="00963FEB"/>
    <w:rsid w:val="0096680C"/>
    <w:rsid w:val="009700FF"/>
    <w:rsid w:val="00971935"/>
    <w:rsid w:val="00971FC1"/>
    <w:rsid w:val="00974D54"/>
    <w:rsid w:val="009757F3"/>
    <w:rsid w:val="0097596D"/>
    <w:rsid w:val="00975FFB"/>
    <w:rsid w:val="009760B5"/>
    <w:rsid w:val="009761DE"/>
    <w:rsid w:val="00980C7C"/>
    <w:rsid w:val="009822FF"/>
    <w:rsid w:val="009829C6"/>
    <w:rsid w:val="00984060"/>
    <w:rsid w:val="00987D89"/>
    <w:rsid w:val="00990A9A"/>
    <w:rsid w:val="0099300A"/>
    <w:rsid w:val="00993333"/>
    <w:rsid w:val="0099448E"/>
    <w:rsid w:val="0099641D"/>
    <w:rsid w:val="0099685F"/>
    <w:rsid w:val="00996C89"/>
    <w:rsid w:val="009A13E5"/>
    <w:rsid w:val="009A1D8F"/>
    <w:rsid w:val="009A3190"/>
    <w:rsid w:val="009A3199"/>
    <w:rsid w:val="009A5984"/>
    <w:rsid w:val="009B1DF7"/>
    <w:rsid w:val="009B2F0A"/>
    <w:rsid w:val="009B44AD"/>
    <w:rsid w:val="009B45A5"/>
    <w:rsid w:val="009B6090"/>
    <w:rsid w:val="009B6B72"/>
    <w:rsid w:val="009B6CF7"/>
    <w:rsid w:val="009C036E"/>
    <w:rsid w:val="009C1F19"/>
    <w:rsid w:val="009C2050"/>
    <w:rsid w:val="009C3748"/>
    <w:rsid w:val="009C4E22"/>
    <w:rsid w:val="009C7AF2"/>
    <w:rsid w:val="009C7CCA"/>
    <w:rsid w:val="009D0F9C"/>
    <w:rsid w:val="009D1431"/>
    <w:rsid w:val="009D2C03"/>
    <w:rsid w:val="009D3364"/>
    <w:rsid w:val="009D5B69"/>
    <w:rsid w:val="009D6BD0"/>
    <w:rsid w:val="009D6E93"/>
    <w:rsid w:val="009E0449"/>
    <w:rsid w:val="009E0DCA"/>
    <w:rsid w:val="009E1045"/>
    <w:rsid w:val="009E10A7"/>
    <w:rsid w:val="009E1B9B"/>
    <w:rsid w:val="009E2F69"/>
    <w:rsid w:val="009E3B5E"/>
    <w:rsid w:val="009E5BAC"/>
    <w:rsid w:val="009E75F7"/>
    <w:rsid w:val="009F171E"/>
    <w:rsid w:val="009F1AAD"/>
    <w:rsid w:val="009F1F4B"/>
    <w:rsid w:val="009F3C4E"/>
    <w:rsid w:val="009F4119"/>
    <w:rsid w:val="009F5AD9"/>
    <w:rsid w:val="009F5CE1"/>
    <w:rsid w:val="009F62C5"/>
    <w:rsid w:val="009F7544"/>
    <w:rsid w:val="00A00257"/>
    <w:rsid w:val="00A0138C"/>
    <w:rsid w:val="00A04411"/>
    <w:rsid w:val="00A0548B"/>
    <w:rsid w:val="00A061FC"/>
    <w:rsid w:val="00A13ABD"/>
    <w:rsid w:val="00A15E23"/>
    <w:rsid w:val="00A17692"/>
    <w:rsid w:val="00A17CE2"/>
    <w:rsid w:val="00A20248"/>
    <w:rsid w:val="00A20642"/>
    <w:rsid w:val="00A21AED"/>
    <w:rsid w:val="00A21DE9"/>
    <w:rsid w:val="00A23FA3"/>
    <w:rsid w:val="00A24526"/>
    <w:rsid w:val="00A2594C"/>
    <w:rsid w:val="00A25974"/>
    <w:rsid w:val="00A26EC3"/>
    <w:rsid w:val="00A27954"/>
    <w:rsid w:val="00A27B60"/>
    <w:rsid w:val="00A33688"/>
    <w:rsid w:val="00A34FBF"/>
    <w:rsid w:val="00A3598B"/>
    <w:rsid w:val="00A35D78"/>
    <w:rsid w:val="00A36256"/>
    <w:rsid w:val="00A36E09"/>
    <w:rsid w:val="00A374E5"/>
    <w:rsid w:val="00A403D3"/>
    <w:rsid w:val="00A41346"/>
    <w:rsid w:val="00A418F2"/>
    <w:rsid w:val="00A42BC5"/>
    <w:rsid w:val="00A43309"/>
    <w:rsid w:val="00A452B0"/>
    <w:rsid w:val="00A45842"/>
    <w:rsid w:val="00A46B2A"/>
    <w:rsid w:val="00A47B9B"/>
    <w:rsid w:val="00A5152A"/>
    <w:rsid w:val="00A54B05"/>
    <w:rsid w:val="00A5544B"/>
    <w:rsid w:val="00A56666"/>
    <w:rsid w:val="00A56CD1"/>
    <w:rsid w:val="00A56FC1"/>
    <w:rsid w:val="00A57E8C"/>
    <w:rsid w:val="00A67808"/>
    <w:rsid w:val="00A70CC0"/>
    <w:rsid w:val="00A70FA5"/>
    <w:rsid w:val="00A71C68"/>
    <w:rsid w:val="00A7239F"/>
    <w:rsid w:val="00A72690"/>
    <w:rsid w:val="00A737FC"/>
    <w:rsid w:val="00A801AC"/>
    <w:rsid w:val="00A81354"/>
    <w:rsid w:val="00A81436"/>
    <w:rsid w:val="00A8280D"/>
    <w:rsid w:val="00A82859"/>
    <w:rsid w:val="00A8312E"/>
    <w:rsid w:val="00A85A92"/>
    <w:rsid w:val="00A866F7"/>
    <w:rsid w:val="00A92212"/>
    <w:rsid w:val="00A93100"/>
    <w:rsid w:val="00A93274"/>
    <w:rsid w:val="00A93479"/>
    <w:rsid w:val="00A93CF4"/>
    <w:rsid w:val="00A95511"/>
    <w:rsid w:val="00A95C93"/>
    <w:rsid w:val="00A9714C"/>
    <w:rsid w:val="00A97170"/>
    <w:rsid w:val="00AA027A"/>
    <w:rsid w:val="00AA2C87"/>
    <w:rsid w:val="00AA3AAB"/>
    <w:rsid w:val="00AA5150"/>
    <w:rsid w:val="00AA7730"/>
    <w:rsid w:val="00AB013B"/>
    <w:rsid w:val="00AB1E24"/>
    <w:rsid w:val="00AB4514"/>
    <w:rsid w:val="00AB5ABC"/>
    <w:rsid w:val="00AB6D60"/>
    <w:rsid w:val="00AC1D9B"/>
    <w:rsid w:val="00AC2AA7"/>
    <w:rsid w:val="00AC300C"/>
    <w:rsid w:val="00AC3012"/>
    <w:rsid w:val="00AC331F"/>
    <w:rsid w:val="00AC50DF"/>
    <w:rsid w:val="00AC76BF"/>
    <w:rsid w:val="00AD0229"/>
    <w:rsid w:val="00AD06E6"/>
    <w:rsid w:val="00AD08EC"/>
    <w:rsid w:val="00AD1943"/>
    <w:rsid w:val="00AD2000"/>
    <w:rsid w:val="00AD20EA"/>
    <w:rsid w:val="00AD2D1D"/>
    <w:rsid w:val="00AD5CC3"/>
    <w:rsid w:val="00AD6DC4"/>
    <w:rsid w:val="00AD7FE8"/>
    <w:rsid w:val="00AE0259"/>
    <w:rsid w:val="00AE0BB9"/>
    <w:rsid w:val="00AE1FAA"/>
    <w:rsid w:val="00AE2794"/>
    <w:rsid w:val="00AE2F43"/>
    <w:rsid w:val="00AE3966"/>
    <w:rsid w:val="00AE3CA7"/>
    <w:rsid w:val="00AE531E"/>
    <w:rsid w:val="00AE57E1"/>
    <w:rsid w:val="00AE65B4"/>
    <w:rsid w:val="00AE726B"/>
    <w:rsid w:val="00AF0F36"/>
    <w:rsid w:val="00AF31AE"/>
    <w:rsid w:val="00AF3BD2"/>
    <w:rsid w:val="00AF5094"/>
    <w:rsid w:val="00AF60D1"/>
    <w:rsid w:val="00AF72C0"/>
    <w:rsid w:val="00AF740F"/>
    <w:rsid w:val="00B00B33"/>
    <w:rsid w:val="00B05AE6"/>
    <w:rsid w:val="00B10A17"/>
    <w:rsid w:val="00B111B7"/>
    <w:rsid w:val="00B11A7C"/>
    <w:rsid w:val="00B1263F"/>
    <w:rsid w:val="00B12BB8"/>
    <w:rsid w:val="00B12F94"/>
    <w:rsid w:val="00B1517A"/>
    <w:rsid w:val="00B16A96"/>
    <w:rsid w:val="00B16F06"/>
    <w:rsid w:val="00B17AA7"/>
    <w:rsid w:val="00B20796"/>
    <w:rsid w:val="00B23B1D"/>
    <w:rsid w:val="00B26AEF"/>
    <w:rsid w:val="00B26DDE"/>
    <w:rsid w:val="00B270F6"/>
    <w:rsid w:val="00B30F6A"/>
    <w:rsid w:val="00B3344A"/>
    <w:rsid w:val="00B4125C"/>
    <w:rsid w:val="00B43703"/>
    <w:rsid w:val="00B43D31"/>
    <w:rsid w:val="00B43E9A"/>
    <w:rsid w:val="00B45CD1"/>
    <w:rsid w:val="00B46BCE"/>
    <w:rsid w:val="00B47BA2"/>
    <w:rsid w:val="00B47FBF"/>
    <w:rsid w:val="00B50866"/>
    <w:rsid w:val="00B511A4"/>
    <w:rsid w:val="00B51E1D"/>
    <w:rsid w:val="00B52952"/>
    <w:rsid w:val="00B52E42"/>
    <w:rsid w:val="00B52F0E"/>
    <w:rsid w:val="00B53129"/>
    <w:rsid w:val="00B55B13"/>
    <w:rsid w:val="00B56D9E"/>
    <w:rsid w:val="00B61174"/>
    <w:rsid w:val="00B6186B"/>
    <w:rsid w:val="00B622A2"/>
    <w:rsid w:val="00B6450B"/>
    <w:rsid w:val="00B70586"/>
    <w:rsid w:val="00B71A9C"/>
    <w:rsid w:val="00B72062"/>
    <w:rsid w:val="00B73614"/>
    <w:rsid w:val="00B7462D"/>
    <w:rsid w:val="00B75E0A"/>
    <w:rsid w:val="00B76BFE"/>
    <w:rsid w:val="00B775C0"/>
    <w:rsid w:val="00B77655"/>
    <w:rsid w:val="00B826C3"/>
    <w:rsid w:val="00B82E24"/>
    <w:rsid w:val="00B838C2"/>
    <w:rsid w:val="00B84001"/>
    <w:rsid w:val="00B84D42"/>
    <w:rsid w:val="00B90145"/>
    <w:rsid w:val="00B9155F"/>
    <w:rsid w:val="00B916BC"/>
    <w:rsid w:val="00B92040"/>
    <w:rsid w:val="00B923D4"/>
    <w:rsid w:val="00B9626D"/>
    <w:rsid w:val="00BA2B61"/>
    <w:rsid w:val="00BA5C61"/>
    <w:rsid w:val="00BA6343"/>
    <w:rsid w:val="00BB0C7A"/>
    <w:rsid w:val="00BB19C3"/>
    <w:rsid w:val="00BB1DC9"/>
    <w:rsid w:val="00BB3D50"/>
    <w:rsid w:val="00BB5A50"/>
    <w:rsid w:val="00BB6FB5"/>
    <w:rsid w:val="00BC03BA"/>
    <w:rsid w:val="00BC16E4"/>
    <w:rsid w:val="00BC1DE3"/>
    <w:rsid w:val="00BC3135"/>
    <w:rsid w:val="00BC6324"/>
    <w:rsid w:val="00BC6443"/>
    <w:rsid w:val="00BD1F71"/>
    <w:rsid w:val="00BD74AB"/>
    <w:rsid w:val="00BE0158"/>
    <w:rsid w:val="00BE0857"/>
    <w:rsid w:val="00BE0E14"/>
    <w:rsid w:val="00BE0FF2"/>
    <w:rsid w:val="00BE3B17"/>
    <w:rsid w:val="00BE3CAA"/>
    <w:rsid w:val="00BF12BB"/>
    <w:rsid w:val="00BF264F"/>
    <w:rsid w:val="00BF741E"/>
    <w:rsid w:val="00C02509"/>
    <w:rsid w:val="00C0308B"/>
    <w:rsid w:val="00C035E2"/>
    <w:rsid w:val="00C05659"/>
    <w:rsid w:val="00C05DF0"/>
    <w:rsid w:val="00C0719C"/>
    <w:rsid w:val="00C07999"/>
    <w:rsid w:val="00C15478"/>
    <w:rsid w:val="00C165BC"/>
    <w:rsid w:val="00C21FF9"/>
    <w:rsid w:val="00C233AA"/>
    <w:rsid w:val="00C2478E"/>
    <w:rsid w:val="00C255E2"/>
    <w:rsid w:val="00C25EDD"/>
    <w:rsid w:val="00C27E66"/>
    <w:rsid w:val="00C34DDB"/>
    <w:rsid w:val="00C35C7F"/>
    <w:rsid w:val="00C37AC1"/>
    <w:rsid w:val="00C4047B"/>
    <w:rsid w:val="00C40DDD"/>
    <w:rsid w:val="00C41B0D"/>
    <w:rsid w:val="00C42E9A"/>
    <w:rsid w:val="00C4696D"/>
    <w:rsid w:val="00C4743B"/>
    <w:rsid w:val="00C47F42"/>
    <w:rsid w:val="00C51BD5"/>
    <w:rsid w:val="00C52887"/>
    <w:rsid w:val="00C52ADA"/>
    <w:rsid w:val="00C53A1E"/>
    <w:rsid w:val="00C554A4"/>
    <w:rsid w:val="00C57C9F"/>
    <w:rsid w:val="00C57D30"/>
    <w:rsid w:val="00C6046F"/>
    <w:rsid w:val="00C605F5"/>
    <w:rsid w:val="00C6105D"/>
    <w:rsid w:val="00C6113F"/>
    <w:rsid w:val="00C62D13"/>
    <w:rsid w:val="00C656DE"/>
    <w:rsid w:val="00C669C9"/>
    <w:rsid w:val="00C669FF"/>
    <w:rsid w:val="00C670C3"/>
    <w:rsid w:val="00C6777E"/>
    <w:rsid w:val="00C67CB5"/>
    <w:rsid w:val="00C70A9A"/>
    <w:rsid w:val="00C70F07"/>
    <w:rsid w:val="00C7116D"/>
    <w:rsid w:val="00C71E13"/>
    <w:rsid w:val="00C7306A"/>
    <w:rsid w:val="00C74FDD"/>
    <w:rsid w:val="00C7511C"/>
    <w:rsid w:val="00C755E3"/>
    <w:rsid w:val="00C813D8"/>
    <w:rsid w:val="00C81918"/>
    <w:rsid w:val="00C8311C"/>
    <w:rsid w:val="00C83A68"/>
    <w:rsid w:val="00C87F1E"/>
    <w:rsid w:val="00C90127"/>
    <w:rsid w:val="00C912AC"/>
    <w:rsid w:val="00C9212A"/>
    <w:rsid w:val="00C92311"/>
    <w:rsid w:val="00C929E3"/>
    <w:rsid w:val="00C94A1B"/>
    <w:rsid w:val="00CA0941"/>
    <w:rsid w:val="00CA1094"/>
    <w:rsid w:val="00CA14CF"/>
    <w:rsid w:val="00CA19E0"/>
    <w:rsid w:val="00CA5E1A"/>
    <w:rsid w:val="00CA7526"/>
    <w:rsid w:val="00CB4AD0"/>
    <w:rsid w:val="00CB5730"/>
    <w:rsid w:val="00CB5B4F"/>
    <w:rsid w:val="00CB5CBE"/>
    <w:rsid w:val="00CC17FD"/>
    <w:rsid w:val="00CC2259"/>
    <w:rsid w:val="00CC3631"/>
    <w:rsid w:val="00CC419A"/>
    <w:rsid w:val="00CC44F3"/>
    <w:rsid w:val="00CC597E"/>
    <w:rsid w:val="00CC737E"/>
    <w:rsid w:val="00CC75D9"/>
    <w:rsid w:val="00CD1F86"/>
    <w:rsid w:val="00CD4E88"/>
    <w:rsid w:val="00CD5149"/>
    <w:rsid w:val="00CD67E4"/>
    <w:rsid w:val="00CE0850"/>
    <w:rsid w:val="00CE15F5"/>
    <w:rsid w:val="00CE31D5"/>
    <w:rsid w:val="00CE401C"/>
    <w:rsid w:val="00CF0FF6"/>
    <w:rsid w:val="00CF142E"/>
    <w:rsid w:val="00CF24C5"/>
    <w:rsid w:val="00CF2642"/>
    <w:rsid w:val="00CF4598"/>
    <w:rsid w:val="00CF6A64"/>
    <w:rsid w:val="00CF7F93"/>
    <w:rsid w:val="00D0010A"/>
    <w:rsid w:val="00D0107A"/>
    <w:rsid w:val="00D01F93"/>
    <w:rsid w:val="00D0410F"/>
    <w:rsid w:val="00D06C34"/>
    <w:rsid w:val="00D0736A"/>
    <w:rsid w:val="00D142BD"/>
    <w:rsid w:val="00D142D2"/>
    <w:rsid w:val="00D15ABD"/>
    <w:rsid w:val="00D166AD"/>
    <w:rsid w:val="00D21207"/>
    <w:rsid w:val="00D218E8"/>
    <w:rsid w:val="00D21DC8"/>
    <w:rsid w:val="00D23DDA"/>
    <w:rsid w:val="00D265B2"/>
    <w:rsid w:val="00D30130"/>
    <w:rsid w:val="00D30E93"/>
    <w:rsid w:val="00D30FED"/>
    <w:rsid w:val="00D31195"/>
    <w:rsid w:val="00D31985"/>
    <w:rsid w:val="00D324EC"/>
    <w:rsid w:val="00D32A36"/>
    <w:rsid w:val="00D330DE"/>
    <w:rsid w:val="00D42CF9"/>
    <w:rsid w:val="00D434D6"/>
    <w:rsid w:val="00D45B7B"/>
    <w:rsid w:val="00D466D6"/>
    <w:rsid w:val="00D46E8F"/>
    <w:rsid w:val="00D476AE"/>
    <w:rsid w:val="00D47702"/>
    <w:rsid w:val="00D47B02"/>
    <w:rsid w:val="00D504D5"/>
    <w:rsid w:val="00D51605"/>
    <w:rsid w:val="00D54604"/>
    <w:rsid w:val="00D5798E"/>
    <w:rsid w:val="00D60D56"/>
    <w:rsid w:val="00D61B71"/>
    <w:rsid w:val="00D61E7C"/>
    <w:rsid w:val="00D62FC7"/>
    <w:rsid w:val="00D663BB"/>
    <w:rsid w:val="00D67B9B"/>
    <w:rsid w:val="00D70499"/>
    <w:rsid w:val="00D7130D"/>
    <w:rsid w:val="00D73A77"/>
    <w:rsid w:val="00D75E94"/>
    <w:rsid w:val="00D76A23"/>
    <w:rsid w:val="00D808F6"/>
    <w:rsid w:val="00D8188A"/>
    <w:rsid w:val="00D83730"/>
    <w:rsid w:val="00D86251"/>
    <w:rsid w:val="00D92D5B"/>
    <w:rsid w:val="00D9308D"/>
    <w:rsid w:val="00D94072"/>
    <w:rsid w:val="00DA1623"/>
    <w:rsid w:val="00DA33A1"/>
    <w:rsid w:val="00DA4133"/>
    <w:rsid w:val="00DB03DF"/>
    <w:rsid w:val="00DB1006"/>
    <w:rsid w:val="00DB15BB"/>
    <w:rsid w:val="00DB35F9"/>
    <w:rsid w:val="00DB3F2F"/>
    <w:rsid w:val="00DB695B"/>
    <w:rsid w:val="00DB7050"/>
    <w:rsid w:val="00DB7D29"/>
    <w:rsid w:val="00DC0181"/>
    <w:rsid w:val="00DC0D85"/>
    <w:rsid w:val="00DC1AC2"/>
    <w:rsid w:val="00DC2246"/>
    <w:rsid w:val="00DC29C4"/>
    <w:rsid w:val="00DC4373"/>
    <w:rsid w:val="00DC4948"/>
    <w:rsid w:val="00DC4BAF"/>
    <w:rsid w:val="00DC4E30"/>
    <w:rsid w:val="00DC78E3"/>
    <w:rsid w:val="00DD3138"/>
    <w:rsid w:val="00DE0A8A"/>
    <w:rsid w:val="00DE285C"/>
    <w:rsid w:val="00DE2E6E"/>
    <w:rsid w:val="00DE5580"/>
    <w:rsid w:val="00DE6B7D"/>
    <w:rsid w:val="00DE6D47"/>
    <w:rsid w:val="00DE6F39"/>
    <w:rsid w:val="00DF4F21"/>
    <w:rsid w:val="00DF69E0"/>
    <w:rsid w:val="00DF6D60"/>
    <w:rsid w:val="00DF6E61"/>
    <w:rsid w:val="00E00F8E"/>
    <w:rsid w:val="00E014B5"/>
    <w:rsid w:val="00E022F0"/>
    <w:rsid w:val="00E030E1"/>
    <w:rsid w:val="00E030EA"/>
    <w:rsid w:val="00E04CEF"/>
    <w:rsid w:val="00E10C8C"/>
    <w:rsid w:val="00E11AFD"/>
    <w:rsid w:val="00E13862"/>
    <w:rsid w:val="00E16A07"/>
    <w:rsid w:val="00E1715C"/>
    <w:rsid w:val="00E215D7"/>
    <w:rsid w:val="00E229F9"/>
    <w:rsid w:val="00E2514B"/>
    <w:rsid w:val="00E27237"/>
    <w:rsid w:val="00E273A8"/>
    <w:rsid w:val="00E337E0"/>
    <w:rsid w:val="00E33929"/>
    <w:rsid w:val="00E3675E"/>
    <w:rsid w:val="00E36AA5"/>
    <w:rsid w:val="00E413BD"/>
    <w:rsid w:val="00E41EA2"/>
    <w:rsid w:val="00E41F35"/>
    <w:rsid w:val="00E43BAB"/>
    <w:rsid w:val="00E43C57"/>
    <w:rsid w:val="00E45368"/>
    <w:rsid w:val="00E52055"/>
    <w:rsid w:val="00E52CC4"/>
    <w:rsid w:val="00E52D07"/>
    <w:rsid w:val="00E552FA"/>
    <w:rsid w:val="00E5540A"/>
    <w:rsid w:val="00E62A63"/>
    <w:rsid w:val="00E62C6A"/>
    <w:rsid w:val="00E62CFF"/>
    <w:rsid w:val="00E62D73"/>
    <w:rsid w:val="00E6522A"/>
    <w:rsid w:val="00E66279"/>
    <w:rsid w:val="00E66D48"/>
    <w:rsid w:val="00E70340"/>
    <w:rsid w:val="00E722BE"/>
    <w:rsid w:val="00E72B73"/>
    <w:rsid w:val="00E73AD5"/>
    <w:rsid w:val="00E75873"/>
    <w:rsid w:val="00E808FF"/>
    <w:rsid w:val="00E80CD9"/>
    <w:rsid w:val="00E812AF"/>
    <w:rsid w:val="00E8202A"/>
    <w:rsid w:val="00E82E7F"/>
    <w:rsid w:val="00E83625"/>
    <w:rsid w:val="00E8371B"/>
    <w:rsid w:val="00E86AEC"/>
    <w:rsid w:val="00E878C2"/>
    <w:rsid w:val="00E87B04"/>
    <w:rsid w:val="00E92577"/>
    <w:rsid w:val="00E92C79"/>
    <w:rsid w:val="00EA0F2B"/>
    <w:rsid w:val="00EA1B0F"/>
    <w:rsid w:val="00EA25BE"/>
    <w:rsid w:val="00EA3B70"/>
    <w:rsid w:val="00EA4342"/>
    <w:rsid w:val="00EA60FE"/>
    <w:rsid w:val="00EA6296"/>
    <w:rsid w:val="00EA64C2"/>
    <w:rsid w:val="00EA6A74"/>
    <w:rsid w:val="00EA71AA"/>
    <w:rsid w:val="00EA7592"/>
    <w:rsid w:val="00EB3F1C"/>
    <w:rsid w:val="00EB5AE0"/>
    <w:rsid w:val="00EB6294"/>
    <w:rsid w:val="00EB63CF"/>
    <w:rsid w:val="00EC1200"/>
    <w:rsid w:val="00EC21B7"/>
    <w:rsid w:val="00EC28C8"/>
    <w:rsid w:val="00EC3689"/>
    <w:rsid w:val="00EC3974"/>
    <w:rsid w:val="00EC46ED"/>
    <w:rsid w:val="00EC7AF6"/>
    <w:rsid w:val="00ED07BE"/>
    <w:rsid w:val="00ED0E8B"/>
    <w:rsid w:val="00ED2117"/>
    <w:rsid w:val="00ED2FB5"/>
    <w:rsid w:val="00ED3A53"/>
    <w:rsid w:val="00ED4962"/>
    <w:rsid w:val="00ED4E81"/>
    <w:rsid w:val="00ED6243"/>
    <w:rsid w:val="00EE06DA"/>
    <w:rsid w:val="00EE2F5D"/>
    <w:rsid w:val="00EE312A"/>
    <w:rsid w:val="00EE59BE"/>
    <w:rsid w:val="00EE5B46"/>
    <w:rsid w:val="00EE5C89"/>
    <w:rsid w:val="00EE745E"/>
    <w:rsid w:val="00EF09C8"/>
    <w:rsid w:val="00EF25C1"/>
    <w:rsid w:val="00EF2A17"/>
    <w:rsid w:val="00EF3F79"/>
    <w:rsid w:val="00EF4CDB"/>
    <w:rsid w:val="00EF6D93"/>
    <w:rsid w:val="00EF70ED"/>
    <w:rsid w:val="00EF7571"/>
    <w:rsid w:val="00EF79AA"/>
    <w:rsid w:val="00F00509"/>
    <w:rsid w:val="00F00C55"/>
    <w:rsid w:val="00F0273E"/>
    <w:rsid w:val="00F032EE"/>
    <w:rsid w:val="00F05A2A"/>
    <w:rsid w:val="00F06973"/>
    <w:rsid w:val="00F1081E"/>
    <w:rsid w:val="00F11C99"/>
    <w:rsid w:val="00F128CE"/>
    <w:rsid w:val="00F12E62"/>
    <w:rsid w:val="00F13555"/>
    <w:rsid w:val="00F13B6C"/>
    <w:rsid w:val="00F179FC"/>
    <w:rsid w:val="00F2086A"/>
    <w:rsid w:val="00F26233"/>
    <w:rsid w:val="00F263A6"/>
    <w:rsid w:val="00F27B10"/>
    <w:rsid w:val="00F30234"/>
    <w:rsid w:val="00F31521"/>
    <w:rsid w:val="00F31814"/>
    <w:rsid w:val="00F32442"/>
    <w:rsid w:val="00F333CC"/>
    <w:rsid w:val="00F33D5E"/>
    <w:rsid w:val="00F341FB"/>
    <w:rsid w:val="00F34443"/>
    <w:rsid w:val="00F3464F"/>
    <w:rsid w:val="00F34C6C"/>
    <w:rsid w:val="00F356D6"/>
    <w:rsid w:val="00F36D0A"/>
    <w:rsid w:val="00F36F38"/>
    <w:rsid w:val="00F378FE"/>
    <w:rsid w:val="00F40D77"/>
    <w:rsid w:val="00F42182"/>
    <w:rsid w:val="00F42F5F"/>
    <w:rsid w:val="00F431EF"/>
    <w:rsid w:val="00F43590"/>
    <w:rsid w:val="00F4382B"/>
    <w:rsid w:val="00F5009F"/>
    <w:rsid w:val="00F506A7"/>
    <w:rsid w:val="00F5258D"/>
    <w:rsid w:val="00F53557"/>
    <w:rsid w:val="00F53F28"/>
    <w:rsid w:val="00F5471E"/>
    <w:rsid w:val="00F5479C"/>
    <w:rsid w:val="00F56749"/>
    <w:rsid w:val="00F567AB"/>
    <w:rsid w:val="00F56CCF"/>
    <w:rsid w:val="00F579D1"/>
    <w:rsid w:val="00F61736"/>
    <w:rsid w:val="00F61D83"/>
    <w:rsid w:val="00F666F9"/>
    <w:rsid w:val="00F7132C"/>
    <w:rsid w:val="00F71416"/>
    <w:rsid w:val="00F7174E"/>
    <w:rsid w:val="00F757D2"/>
    <w:rsid w:val="00F76503"/>
    <w:rsid w:val="00F80A38"/>
    <w:rsid w:val="00F81C09"/>
    <w:rsid w:val="00F81C3E"/>
    <w:rsid w:val="00F823BC"/>
    <w:rsid w:val="00F83595"/>
    <w:rsid w:val="00F84296"/>
    <w:rsid w:val="00F84A2D"/>
    <w:rsid w:val="00F9042E"/>
    <w:rsid w:val="00F941CE"/>
    <w:rsid w:val="00F94AE0"/>
    <w:rsid w:val="00F953B8"/>
    <w:rsid w:val="00F95C44"/>
    <w:rsid w:val="00F95F53"/>
    <w:rsid w:val="00F97664"/>
    <w:rsid w:val="00FA06EF"/>
    <w:rsid w:val="00FA0B3C"/>
    <w:rsid w:val="00FA1587"/>
    <w:rsid w:val="00FA38F5"/>
    <w:rsid w:val="00FA4367"/>
    <w:rsid w:val="00FA7B35"/>
    <w:rsid w:val="00FB3786"/>
    <w:rsid w:val="00FB613D"/>
    <w:rsid w:val="00FB6D28"/>
    <w:rsid w:val="00FC0162"/>
    <w:rsid w:val="00FC075F"/>
    <w:rsid w:val="00FC0888"/>
    <w:rsid w:val="00FC2D13"/>
    <w:rsid w:val="00FC5CAF"/>
    <w:rsid w:val="00FC7AEE"/>
    <w:rsid w:val="00FD0561"/>
    <w:rsid w:val="00FD066A"/>
    <w:rsid w:val="00FD5EA8"/>
    <w:rsid w:val="00FD6157"/>
    <w:rsid w:val="00FD620E"/>
    <w:rsid w:val="00FD6362"/>
    <w:rsid w:val="00FD672A"/>
    <w:rsid w:val="00FE0D60"/>
    <w:rsid w:val="00FE5611"/>
    <w:rsid w:val="00FE5CF3"/>
    <w:rsid w:val="00FE71FD"/>
    <w:rsid w:val="00FF1364"/>
    <w:rsid w:val="00FF2298"/>
    <w:rsid w:val="00FF35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CF9460B"/>
  <w15:chartTrackingRefBased/>
  <w15:docId w15:val="{DCBD51D2-B6E7-446F-BBF5-F09C15A556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E6F3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A5C6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A5C6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A5C6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A5C61"/>
    <w:rPr>
      <w:sz w:val="18"/>
      <w:szCs w:val="18"/>
    </w:rPr>
  </w:style>
  <w:style w:type="table" w:styleId="a7">
    <w:name w:val="Table Grid"/>
    <w:basedOn w:val="a1"/>
    <w:uiPriority w:val="39"/>
    <w:rsid w:val="0078161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8B4D98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3622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txDef>
      <a:spPr bwMode="auto">
        <a:solidFill>
          <a:srgbClr val="FFFFFF"/>
        </a:solidFill>
        <a:ln w="9525">
          <a:solidFill>
            <a:srgbClr val="000000"/>
          </a:solidFill>
          <a:miter lim="800000"/>
          <a:headEnd/>
          <a:tailEnd/>
        </a:ln>
      </a:spPr>
      <a:bodyPr rot="0" vert="horz" wrap="square" lIns="91440" tIns="45720" rIns="91440" bIns="45720" anchor="t" anchorCtr="0">
        <a:spAutoFit/>
      </a:bodyPr>
      <a:lstStyle/>
    </a:txDef>
  </a:objectDefaults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EF125DF-92B0-4424-9447-D68A2BAC2C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51</TotalTime>
  <Pages>1</Pages>
  <Words>205</Words>
  <Characters>1169</Characters>
  <Application>Microsoft Office Word</Application>
  <DocSecurity>0</DocSecurity>
  <Lines>9</Lines>
  <Paragraphs>2</Paragraphs>
  <ScaleCrop>false</ScaleCrop>
  <Company/>
  <LinksUpToDate>false</LinksUpToDate>
  <CharactersWithSpaces>1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付 明强</dc:creator>
  <cp:keywords/>
  <dc:description/>
  <cp:lastModifiedBy>付 明强</cp:lastModifiedBy>
  <cp:revision>1623</cp:revision>
  <dcterms:created xsi:type="dcterms:W3CDTF">2019-06-23T13:23:00Z</dcterms:created>
  <dcterms:modified xsi:type="dcterms:W3CDTF">2021-03-30T02:49:00Z</dcterms:modified>
</cp:coreProperties>
</file>